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1A6" w:rsidRPr="008D796C" w:rsidRDefault="0027175E" w:rsidP="0027175E">
      <w:pPr>
        <w:rPr>
          <w:rFonts w:ascii="Times New Roman" w:hAnsi="Times New Roman"/>
          <w:kern w:val="0"/>
          <w:sz w:val="24"/>
          <w:szCs w:val="24"/>
        </w:rPr>
      </w:pPr>
      <w:r w:rsidRPr="008D796C">
        <w:rPr>
          <w:rFonts w:ascii="Times New Roman" w:hAnsi="Times New Roman"/>
          <w:kern w:val="0"/>
          <w:sz w:val="24"/>
          <w:szCs w:val="24"/>
        </w:rPr>
        <w:t>Table S1</w:t>
      </w:r>
      <w:r w:rsidR="00B36F6D" w:rsidRPr="008D796C">
        <w:rPr>
          <w:rFonts w:ascii="Times New Roman" w:hAnsi="Times New Roman"/>
          <w:sz w:val="24"/>
          <w:szCs w:val="24"/>
        </w:rPr>
        <w:t xml:space="preserve"> </w:t>
      </w:r>
      <w:r w:rsidR="006B21ED" w:rsidRPr="008D796C">
        <w:rPr>
          <w:rFonts w:ascii="Times New Roman" w:hAnsi="Times New Roman"/>
          <w:sz w:val="24"/>
          <w:szCs w:val="24"/>
        </w:rPr>
        <w:t xml:space="preserve">Primers used to amplify the complete </w:t>
      </w:r>
      <w:r w:rsidR="006B21ED" w:rsidRPr="008D796C">
        <w:rPr>
          <w:rFonts w:ascii="Times New Roman" w:hAnsi="Times New Roman"/>
          <w:kern w:val="0"/>
          <w:sz w:val="24"/>
          <w:szCs w:val="24"/>
        </w:rPr>
        <w:t>VP1</w:t>
      </w:r>
      <w:r w:rsidR="008C081D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6B21ED" w:rsidRPr="008D796C">
        <w:rPr>
          <w:rFonts w:ascii="Times New Roman" w:hAnsi="Times New Roman"/>
          <w:kern w:val="0"/>
          <w:sz w:val="24"/>
          <w:szCs w:val="24"/>
        </w:rPr>
        <w:t>gene</w:t>
      </w:r>
      <w:r w:rsidR="006B21ED" w:rsidRPr="008D796C">
        <w:rPr>
          <w:rFonts w:ascii="Times New Roman" w:hAnsi="Times New Roman"/>
          <w:sz w:val="24"/>
          <w:szCs w:val="24"/>
        </w:rPr>
        <w:t xml:space="preserve"> of GII.P16/GII.2 </w:t>
      </w:r>
      <w:proofErr w:type="spellStart"/>
      <w:r w:rsidR="006B21ED" w:rsidRPr="008D796C">
        <w:rPr>
          <w:rFonts w:ascii="Times New Roman" w:hAnsi="Times New Roman"/>
          <w:sz w:val="24"/>
          <w:szCs w:val="24"/>
        </w:rPr>
        <w:t>No</w:t>
      </w:r>
      <w:r w:rsidR="008D796C" w:rsidRPr="008D796C">
        <w:rPr>
          <w:rFonts w:ascii="Times New Roman" w:hAnsi="Times New Roman"/>
          <w:sz w:val="24"/>
          <w:szCs w:val="24"/>
        </w:rPr>
        <w:t>V</w:t>
      </w:r>
      <w:proofErr w:type="spell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68"/>
        <w:gridCol w:w="4013"/>
        <w:gridCol w:w="2841"/>
      </w:tblGrid>
      <w:tr w:rsidR="006B21ED" w:rsidRPr="008D796C" w:rsidTr="00327AD3">
        <w:tc>
          <w:tcPr>
            <w:tcW w:w="1668" w:type="dxa"/>
            <w:tcBorders>
              <w:bottom w:val="single" w:sz="4" w:space="0" w:color="000000"/>
            </w:tcBorders>
          </w:tcPr>
          <w:p w:rsidR="006B21ED" w:rsidRPr="008D796C" w:rsidRDefault="006B21ED" w:rsidP="00873978">
            <w:pPr>
              <w:rPr>
                <w:rFonts w:ascii="Times New Roman" w:hAnsi="Times New Roman"/>
                <w:sz w:val="24"/>
                <w:szCs w:val="24"/>
              </w:rPr>
            </w:pPr>
            <w:r w:rsidRPr="008D796C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4013" w:type="dxa"/>
            <w:tcBorders>
              <w:bottom w:val="single" w:sz="4" w:space="0" w:color="000000"/>
            </w:tcBorders>
          </w:tcPr>
          <w:p w:rsidR="006B21ED" w:rsidRPr="008D796C" w:rsidRDefault="006B21ED" w:rsidP="00BF1389">
            <w:pPr>
              <w:rPr>
                <w:rFonts w:ascii="Times New Roman" w:hAnsi="Times New Roman"/>
                <w:sz w:val="24"/>
                <w:szCs w:val="24"/>
              </w:rPr>
            </w:pPr>
            <w:r w:rsidRPr="008D796C">
              <w:rPr>
                <w:rFonts w:ascii="Times New Roman" w:hAnsi="Times New Roman"/>
                <w:sz w:val="24"/>
                <w:szCs w:val="24"/>
              </w:rPr>
              <w:t>Sequence (5′→3′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 w:rsidR="006B21ED" w:rsidRPr="008D796C" w:rsidRDefault="006B21ED" w:rsidP="00BF1389">
            <w:pPr>
              <w:rPr>
                <w:rFonts w:ascii="Times New Roman" w:hAnsi="Times New Roman"/>
                <w:sz w:val="24"/>
                <w:szCs w:val="24"/>
              </w:rPr>
            </w:pPr>
            <w:r w:rsidRPr="008D796C">
              <w:rPr>
                <w:rFonts w:ascii="Times New Roman" w:hAnsi="Times New Roman"/>
                <w:sz w:val="24"/>
                <w:szCs w:val="24"/>
              </w:rPr>
              <w:t>Position</w:t>
            </w:r>
          </w:p>
        </w:tc>
      </w:tr>
      <w:tr w:rsidR="006B21ED" w:rsidRPr="008D796C" w:rsidTr="00327AD3">
        <w:tc>
          <w:tcPr>
            <w:tcW w:w="1668" w:type="dxa"/>
            <w:tcBorders>
              <w:bottom w:val="nil"/>
            </w:tcBorders>
          </w:tcPr>
          <w:p w:rsidR="006B21ED" w:rsidRPr="008D796C" w:rsidRDefault="006B21ED" w:rsidP="0027175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796C">
              <w:rPr>
                <w:rFonts w:ascii="Times New Roman" w:hAnsi="Times New Roman"/>
                <w:kern w:val="0"/>
                <w:sz w:val="24"/>
                <w:szCs w:val="24"/>
              </w:rPr>
              <w:t>VP1F</w:t>
            </w:r>
          </w:p>
        </w:tc>
        <w:tc>
          <w:tcPr>
            <w:tcW w:w="4013" w:type="dxa"/>
            <w:tcBorders>
              <w:bottom w:val="nil"/>
            </w:tcBorders>
          </w:tcPr>
          <w:p w:rsidR="006B21ED" w:rsidRPr="008D796C" w:rsidRDefault="006B21ED" w:rsidP="0027175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796C">
              <w:rPr>
                <w:rFonts w:ascii="Times New Roman" w:hAnsi="Times New Roman"/>
                <w:sz w:val="24"/>
                <w:szCs w:val="24"/>
              </w:rPr>
              <w:t>TCAGYACCGACATAAAAT</w:t>
            </w:r>
          </w:p>
        </w:tc>
        <w:tc>
          <w:tcPr>
            <w:tcW w:w="2841" w:type="dxa"/>
            <w:tcBorders>
              <w:bottom w:val="nil"/>
            </w:tcBorders>
          </w:tcPr>
          <w:p w:rsidR="006B21ED" w:rsidRPr="008D796C" w:rsidRDefault="006B21ED" w:rsidP="0027175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796C">
              <w:rPr>
                <w:rFonts w:ascii="Times New Roman" w:hAnsi="Times New Roman"/>
                <w:sz w:val="24"/>
                <w:szCs w:val="24"/>
              </w:rPr>
              <w:t>4611-4628</w:t>
            </w:r>
          </w:p>
        </w:tc>
      </w:tr>
      <w:tr w:rsidR="006B21ED" w:rsidRPr="008D796C" w:rsidTr="00327AD3">
        <w:tc>
          <w:tcPr>
            <w:tcW w:w="1668" w:type="dxa"/>
            <w:tcBorders>
              <w:top w:val="nil"/>
            </w:tcBorders>
          </w:tcPr>
          <w:p w:rsidR="006B21ED" w:rsidRPr="008D796C" w:rsidRDefault="006B21ED" w:rsidP="006B21ED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796C">
              <w:rPr>
                <w:rFonts w:ascii="Times New Roman" w:hAnsi="Times New Roman"/>
                <w:kern w:val="0"/>
                <w:sz w:val="24"/>
                <w:szCs w:val="24"/>
              </w:rPr>
              <w:t>VP1R</w:t>
            </w:r>
          </w:p>
        </w:tc>
        <w:tc>
          <w:tcPr>
            <w:tcW w:w="4013" w:type="dxa"/>
            <w:tcBorders>
              <w:top w:val="nil"/>
            </w:tcBorders>
          </w:tcPr>
          <w:p w:rsidR="006B21ED" w:rsidRPr="008D796C" w:rsidRDefault="006B21ED" w:rsidP="0027175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796C">
              <w:rPr>
                <w:rFonts w:ascii="Times New Roman" w:hAnsi="Times New Roman"/>
                <w:sz w:val="24"/>
                <w:szCs w:val="24"/>
              </w:rPr>
              <w:t>CTGCAAGACCAGCTACAA</w:t>
            </w:r>
          </w:p>
        </w:tc>
        <w:tc>
          <w:tcPr>
            <w:tcW w:w="2841" w:type="dxa"/>
            <w:tcBorders>
              <w:top w:val="nil"/>
            </w:tcBorders>
          </w:tcPr>
          <w:p w:rsidR="006B21ED" w:rsidRPr="008D796C" w:rsidRDefault="006B21ED" w:rsidP="0027175E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D796C">
              <w:rPr>
                <w:rFonts w:ascii="Times New Roman" w:hAnsi="Times New Roman"/>
                <w:sz w:val="24"/>
                <w:szCs w:val="24"/>
              </w:rPr>
              <w:t>6722-6742</w:t>
            </w:r>
          </w:p>
        </w:tc>
      </w:tr>
    </w:tbl>
    <w:p w:rsidR="00B36F6D" w:rsidRPr="00A22FA1" w:rsidRDefault="006B21ED" w:rsidP="002B5CFD">
      <w:pPr>
        <w:pStyle w:val="1"/>
        <w:shd w:val="clear" w:color="auto" w:fill="FFFFFF"/>
        <w:spacing w:before="120" w:beforeAutospacing="0" w:after="48" w:afterAutospacing="0"/>
        <w:rPr>
          <w:rFonts w:ascii="Times New Roman" w:hAnsi="Times New Roman" w:cs="Times New Roman"/>
          <w:b w:val="0"/>
          <w:bCs w:val="0"/>
          <w:kern w:val="0"/>
          <w:sz w:val="21"/>
          <w:szCs w:val="21"/>
        </w:rPr>
      </w:pPr>
      <w:r w:rsidRPr="00A22FA1">
        <w:rPr>
          <w:rFonts w:ascii="Times New Roman" w:hAnsi="Times New Roman" w:cs="Times New Roman"/>
          <w:b w:val="0"/>
          <w:bCs w:val="0"/>
          <w:kern w:val="0"/>
          <w:sz w:val="21"/>
          <w:szCs w:val="21"/>
        </w:rPr>
        <w:t xml:space="preserve">Corresponding nucleotide position of </w:t>
      </w:r>
      <w:r w:rsidR="002B5CFD" w:rsidRPr="00A22FA1">
        <w:rPr>
          <w:rFonts w:ascii="Times New Roman" w:hAnsi="Times New Roman" w:cs="Times New Roman"/>
          <w:b w:val="0"/>
          <w:bCs w:val="0"/>
          <w:kern w:val="0"/>
          <w:sz w:val="21"/>
          <w:szCs w:val="21"/>
        </w:rPr>
        <w:t xml:space="preserve">HK/2016/GII.P16_GII.2/CUHK-NS-1082 </w:t>
      </w:r>
      <w:r w:rsidRPr="00A22FA1">
        <w:rPr>
          <w:rFonts w:ascii="Times New Roman" w:hAnsi="Times New Roman" w:cs="Times New Roman"/>
          <w:b w:val="0"/>
          <w:bCs w:val="0"/>
          <w:kern w:val="0"/>
          <w:sz w:val="21"/>
          <w:szCs w:val="21"/>
        </w:rPr>
        <w:t>(accession no. KY771081)</w:t>
      </w:r>
    </w:p>
    <w:p w:rsidR="002031A6" w:rsidRDefault="002031A6" w:rsidP="0027175E">
      <w:pPr>
        <w:rPr>
          <w:rFonts w:ascii="AdvTTaf7f9f4f.B" w:hAnsi="AdvTTaf7f9f4f.B" w:cs="AdvTTaf7f9f4f.B"/>
          <w:kern w:val="0"/>
          <w:sz w:val="18"/>
          <w:szCs w:val="18"/>
        </w:rPr>
      </w:pPr>
    </w:p>
    <w:p w:rsidR="00EC72C5" w:rsidRDefault="00EC72C5" w:rsidP="0027175E">
      <w:pPr>
        <w:rPr>
          <w:rFonts w:ascii="AdvTTaf7f9f4f.B" w:hAnsi="AdvTTaf7f9f4f.B" w:cs="AdvTTaf7f9f4f.B"/>
          <w:kern w:val="0"/>
          <w:sz w:val="18"/>
          <w:szCs w:val="18"/>
        </w:rPr>
      </w:pPr>
    </w:p>
    <w:sectPr w:rsidR="00EC72C5" w:rsidSect="00A84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704F" w:rsidRDefault="007D704F" w:rsidP="00A96C0E">
      <w:r>
        <w:separator/>
      </w:r>
    </w:p>
  </w:endnote>
  <w:endnote w:type="continuationSeparator" w:id="0">
    <w:p w:rsidR="007D704F" w:rsidRDefault="007D704F" w:rsidP="00A96C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704F" w:rsidRDefault="007D704F" w:rsidP="00A96C0E">
      <w:r>
        <w:separator/>
      </w:r>
    </w:p>
  </w:footnote>
  <w:footnote w:type="continuationSeparator" w:id="0">
    <w:p w:rsidR="007D704F" w:rsidRDefault="007D704F" w:rsidP="00A96C0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6C0E"/>
    <w:rsid w:val="000014B3"/>
    <w:rsid w:val="000018EA"/>
    <w:rsid w:val="0000208B"/>
    <w:rsid w:val="00002CE8"/>
    <w:rsid w:val="0000441F"/>
    <w:rsid w:val="00004726"/>
    <w:rsid w:val="00004C2A"/>
    <w:rsid w:val="0000515E"/>
    <w:rsid w:val="00005202"/>
    <w:rsid w:val="00006783"/>
    <w:rsid w:val="000067AF"/>
    <w:rsid w:val="00006CFE"/>
    <w:rsid w:val="000073A7"/>
    <w:rsid w:val="0000765D"/>
    <w:rsid w:val="00007D5B"/>
    <w:rsid w:val="000105F5"/>
    <w:rsid w:val="000113E8"/>
    <w:rsid w:val="0001271D"/>
    <w:rsid w:val="00015631"/>
    <w:rsid w:val="0001593F"/>
    <w:rsid w:val="00016221"/>
    <w:rsid w:val="0001629B"/>
    <w:rsid w:val="00016F2A"/>
    <w:rsid w:val="000172ED"/>
    <w:rsid w:val="000177C0"/>
    <w:rsid w:val="00017ADE"/>
    <w:rsid w:val="00017DE2"/>
    <w:rsid w:val="00020110"/>
    <w:rsid w:val="0002213A"/>
    <w:rsid w:val="00024C92"/>
    <w:rsid w:val="000258C3"/>
    <w:rsid w:val="00026C98"/>
    <w:rsid w:val="000277C1"/>
    <w:rsid w:val="00031207"/>
    <w:rsid w:val="00031462"/>
    <w:rsid w:val="00031C91"/>
    <w:rsid w:val="0003391E"/>
    <w:rsid w:val="00033BD3"/>
    <w:rsid w:val="000341D2"/>
    <w:rsid w:val="00035986"/>
    <w:rsid w:val="00036C83"/>
    <w:rsid w:val="00036F6A"/>
    <w:rsid w:val="0004188C"/>
    <w:rsid w:val="00042280"/>
    <w:rsid w:val="000431FE"/>
    <w:rsid w:val="000443BD"/>
    <w:rsid w:val="00045384"/>
    <w:rsid w:val="000474FD"/>
    <w:rsid w:val="000505B4"/>
    <w:rsid w:val="000506DA"/>
    <w:rsid w:val="0005129C"/>
    <w:rsid w:val="000518CB"/>
    <w:rsid w:val="00051BCC"/>
    <w:rsid w:val="00053444"/>
    <w:rsid w:val="00053712"/>
    <w:rsid w:val="00053C29"/>
    <w:rsid w:val="00054DF8"/>
    <w:rsid w:val="0005635D"/>
    <w:rsid w:val="000568B6"/>
    <w:rsid w:val="00056BAC"/>
    <w:rsid w:val="000608E5"/>
    <w:rsid w:val="0006154D"/>
    <w:rsid w:val="000629DA"/>
    <w:rsid w:val="00062D5A"/>
    <w:rsid w:val="00062E06"/>
    <w:rsid w:val="000630D8"/>
    <w:rsid w:val="00063233"/>
    <w:rsid w:val="00063D69"/>
    <w:rsid w:val="00063E56"/>
    <w:rsid w:val="000642CC"/>
    <w:rsid w:val="00064841"/>
    <w:rsid w:val="0006553F"/>
    <w:rsid w:val="000660EB"/>
    <w:rsid w:val="00066910"/>
    <w:rsid w:val="0006707A"/>
    <w:rsid w:val="00070A2F"/>
    <w:rsid w:val="000710F9"/>
    <w:rsid w:val="00071141"/>
    <w:rsid w:val="00071E3A"/>
    <w:rsid w:val="00073DAE"/>
    <w:rsid w:val="0007579F"/>
    <w:rsid w:val="00076FDD"/>
    <w:rsid w:val="000803D4"/>
    <w:rsid w:val="000804B3"/>
    <w:rsid w:val="00081C86"/>
    <w:rsid w:val="000827C6"/>
    <w:rsid w:val="00082FC4"/>
    <w:rsid w:val="000831A7"/>
    <w:rsid w:val="00085438"/>
    <w:rsid w:val="00085B96"/>
    <w:rsid w:val="00085BDE"/>
    <w:rsid w:val="000865D3"/>
    <w:rsid w:val="00086D21"/>
    <w:rsid w:val="00086E04"/>
    <w:rsid w:val="00086FA8"/>
    <w:rsid w:val="00087296"/>
    <w:rsid w:val="00090017"/>
    <w:rsid w:val="00090CDB"/>
    <w:rsid w:val="00090FBC"/>
    <w:rsid w:val="00091354"/>
    <w:rsid w:val="000919C8"/>
    <w:rsid w:val="000939A5"/>
    <w:rsid w:val="00095367"/>
    <w:rsid w:val="000959A2"/>
    <w:rsid w:val="000970B8"/>
    <w:rsid w:val="000A04B3"/>
    <w:rsid w:val="000A1236"/>
    <w:rsid w:val="000A1F7D"/>
    <w:rsid w:val="000A2126"/>
    <w:rsid w:val="000A2927"/>
    <w:rsid w:val="000A4355"/>
    <w:rsid w:val="000A4532"/>
    <w:rsid w:val="000A5159"/>
    <w:rsid w:val="000A51C0"/>
    <w:rsid w:val="000A615C"/>
    <w:rsid w:val="000A6A1C"/>
    <w:rsid w:val="000A6B7B"/>
    <w:rsid w:val="000A6BC0"/>
    <w:rsid w:val="000A76B5"/>
    <w:rsid w:val="000A7995"/>
    <w:rsid w:val="000B0362"/>
    <w:rsid w:val="000B2042"/>
    <w:rsid w:val="000B2615"/>
    <w:rsid w:val="000B38DB"/>
    <w:rsid w:val="000B46A9"/>
    <w:rsid w:val="000B4B0E"/>
    <w:rsid w:val="000B52FA"/>
    <w:rsid w:val="000B5F2D"/>
    <w:rsid w:val="000B62A0"/>
    <w:rsid w:val="000B7233"/>
    <w:rsid w:val="000B7293"/>
    <w:rsid w:val="000C082F"/>
    <w:rsid w:val="000C08F7"/>
    <w:rsid w:val="000C0DF4"/>
    <w:rsid w:val="000C12ED"/>
    <w:rsid w:val="000C1B18"/>
    <w:rsid w:val="000C2DA2"/>
    <w:rsid w:val="000C5D32"/>
    <w:rsid w:val="000C66E2"/>
    <w:rsid w:val="000C6C5D"/>
    <w:rsid w:val="000C6EFA"/>
    <w:rsid w:val="000C6F33"/>
    <w:rsid w:val="000C7267"/>
    <w:rsid w:val="000C7F54"/>
    <w:rsid w:val="000D010C"/>
    <w:rsid w:val="000D0538"/>
    <w:rsid w:val="000D1CFC"/>
    <w:rsid w:val="000D1E8D"/>
    <w:rsid w:val="000D2140"/>
    <w:rsid w:val="000D22DC"/>
    <w:rsid w:val="000D28E5"/>
    <w:rsid w:val="000D3A60"/>
    <w:rsid w:val="000D4FFD"/>
    <w:rsid w:val="000D5550"/>
    <w:rsid w:val="000D583B"/>
    <w:rsid w:val="000D5AD7"/>
    <w:rsid w:val="000D6244"/>
    <w:rsid w:val="000D6C90"/>
    <w:rsid w:val="000E07CE"/>
    <w:rsid w:val="000E1065"/>
    <w:rsid w:val="000E199F"/>
    <w:rsid w:val="000E1BC5"/>
    <w:rsid w:val="000E1C53"/>
    <w:rsid w:val="000E1EE9"/>
    <w:rsid w:val="000E29EB"/>
    <w:rsid w:val="000E2B1C"/>
    <w:rsid w:val="000E37D2"/>
    <w:rsid w:val="000E5412"/>
    <w:rsid w:val="000E5923"/>
    <w:rsid w:val="000E6EE7"/>
    <w:rsid w:val="000E7ACA"/>
    <w:rsid w:val="000F1590"/>
    <w:rsid w:val="000F1F57"/>
    <w:rsid w:val="000F2287"/>
    <w:rsid w:val="000F5151"/>
    <w:rsid w:val="000F5922"/>
    <w:rsid w:val="000F5B69"/>
    <w:rsid w:val="000F5C46"/>
    <w:rsid w:val="000F6663"/>
    <w:rsid w:val="000F73BB"/>
    <w:rsid w:val="000F7DD9"/>
    <w:rsid w:val="000F7F82"/>
    <w:rsid w:val="0010067E"/>
    <w:rsid w:val="0010146A"/>
    <w:rsid w:val="00101D1B"/>
    <w:rsid w:val="00102070"/>
    <w:rsid w:val="00102C52"/>
    <w:rsid w:val="00102E0D"/>
    <w:rsid w:val="00103BF2"/>
    <w:rsid w:val="001040BF"/>
    <w:rsid w:val="001041B5"/>
    <w:rsid w:val="001048AD"/>
    <w:rsid w:val="001058ED"/>
    <w:rsid w:val="00105BA4"/>
    <w:rsid w:val="00106797"/>
    <w:rsid w:val="001078FD"/>
    <w:rsid w:val="001078FE"/>
    <w:rsid w:val="00107B6C"/>
    <w:rsid w:val="00112A11"/>
    <w:rsid w:val="00112A25"/>
    <w:rsid w:val="001130E6"/>
    <w:rsid w:val="00113544"/>
    <w:rsid w:val="001138EF"/>
    <w:rsid w:val="00113984"/>
    <w:rsid w:val="001139AC"/>
    <w:rsid w:val="0011433D"/>
    <w:rsid w:val="00115145"/>
    <w:rsid w:val="00115AD0"/>
    <w:rsid w:val="00116454"/>
    <w:rsid w:val="001168A3"/>
    <w:rsid w:val="00116FE0"/>
    <w:rsid w:val="001212EC"/>
    <w:rsid w:val="00121959"/>
    <w:rsid w:val="00121D8B"/>
    <w:rsid w:val="00121FCE"/>
    <w:rsid w:val="00122036"/>
    <w:rsid w:val="00123071"/>
    <w:rsid w:val="0012334C"/>
    <w:rsid w:val="00123E11"/>
    <w:rsid w:val="0012525E"/>
    <w:rsid w:val="001303E8"/>
    <w:rsid w:val="001309E6"/>
    <w:rsid w:val="001314AA"/>
    <w:rsid w:val="0013162C"/>
    <w:rsid w:val="00132134"/>
    <w:rsid w:val="001322DC"/>
    <w:rsid w:val="001324EC"/>
    <w:rsid w:val="00132BF3"/>
    <w:rsid w:val="0013300E"/>
    <w:rsid w:val="00133618"/>
    <w:rsid w:val="0013382F"/>
    <w:rsid w:val="0013396F"/>
    <w:rsid w:val="00133C09"/>
    <w:rsid w:val="001340E4"/>
    <w:rsid w:val="00134E40"/>
    <w:rsid w:val="00135850"/>
    <w:rsid w:val="00135ACC"/>
    <w:rsid w:val="00135DCD"/>
    <w:rsid w:val="00136CE6"/>
    <w:rsid w:val="00136F2E"/>
    <w:rsid w:val="001375BA"/>
    <w:rsid w:val="0014073A"/>
    <w:rsid w:val="001414BF"/>
    <w:rsid w:val="001415F8"/>
    <w:rsid w:val="00141E84"/>
    <w:rsid w:val="0014224A"/>
    <w:rsid w:val="001435C8"/>
    <w:rsid w:val="00143F40"/>
    <w:rsid w:val="001446D2"/>
    <w:rsid w:val="00146170"/>
    <w:rsid w:val="0014684A"/>
    <w:rsid w:val="001472C6"/>
    <w:rsid w:val="0014774E"/>
    <w:rsid w:val="00147B03"/>
    <w:rsid w:val="00150416"/>
    <w:rsid w:val="00151825"/>
    <w:rsid w:val="00151E34"/>
    <w:rsid w:val="00152B4B"/>
    <w:rsid w:val="00154F7C"/>
    <w:rsid w:val="001557E6"/>
    <w:rsid w:val="00156E18"/>
    <w:rsid w:val="00157561"/>
    <w:rsid w:val="00157936"/>
    <w:rsid w:val="00157C15"/>
    <w:rsid w:val="001601E3"/>
    <w:rsid w:val="001602AB"/>
    <w:rsid w:val="0016052D"/>
    <w:rsid w:val="0016140D"/>
    <w:rsid w:val="0016314F"/>
    <w:rsid w:val="0016340D"/>
    <w:rsid w:val="00164C18"/>
    <w:rsid w:val="00165092"/>
    <w:rsid w:val="00165A02"/>
    <w:rsid w:val="00165D06"/>
    <w:rsid w:val="00166401"/>
    <w:rsid w:val="00166952"/>
    <w:rsid w:val="00167A7A"/>
    <w:rsid w:val="00167E78"/>
    <w:rsid w:val="0017016D"/>
    <w:rsid w:val="00170725"/>
    <w:rsid w:val="001714E2"/>
    <w:rsid w:val="00172111"/>
    <w:rsid w:val="001738D7"/>
    <w:rsid w:val="00173EA5"/>
    <w:rsid w:val="00173EF8"/>
    <w:rsid w:val="001743C9"/>
    <w:rsid w:val="00174D7E"/>
    <w:rsid w:val="00175175"/>
    <w:rsid w:val="00175EE3"/>
    <w:rsid w:val="001768F4"/>
    <w:rsid w:val="001769CF"/>
    <w:rsid w:val="00176FE2"/>
    <w:rsid w:val="001772FC"/>
    <w:rsid w:val="0017784C"/>
    <w:rsid w:val="00181483"/>
    <w:rsid w:val="0018214C"/>
    <w:rsid w:val="001832C1"/>
    <w:rsid w:val="00183520"/>
    <w:rsid w:val="0018359B"/>
    <w:rsid w:val="00184269"/>
    <w:rsid w:val="00184913"/>
    <w:rsid w:val="00185403"/>
    <w:rsid w:val="00185EBB"/>
    <w:rsid w:val="00186343"/>
    <w:rsid w:val="00186458"/>
    <w:rsid w:val="001864E9"/>
    <w:rsid w:val="00186C04"/>
    <w:rsid w:val="00190313"/>
    <w:rsid w:val="0019173D"/>
    <w:rsid w:val="00191EDC"/>
    <w:rsid w:val="001921EB"/>
    <w:rsid w:val="001924AF"/>
    <w:rsid w:val="001936E8"/>
    <w:rsid w:val="001939CF"/>
    <w:rsid w:val="00193D85"/>
    <w:rsid w:val="001951A6"/>
    <w:rsid w:val="00195DDC"/>
    <w:rsid w:val="00197997"/>
    <w:rsid w:val="001A0671"/>
    <w:rsid w:val="001A06C8"/>
    <w:rsid w:val="001A373B"/>
    <w:rsid w:val="001A3917"/>
    <w:rsid w:val="001A3DB4"/>
    <w:rsid w:val="001A41D7"/>
    <w:rsid w:val="001A435D"/>
    <w:rsid w:val="001A48B5"/>
    <w:rsid w:val="001A4919"/>
    <w:rsid w:val="001A4BA3"/>
    <w:rsid w:val="001A4CBE"/>
    <w:rsid w:val="001A5E4B"/>
    <w:rsid w:val="001A608F"/>
    <w:rsid w:val="001A64B3"/>
    <w:rsid w:val="001A7905"/>
    <w:rsid w:val="001B0601"/>
    <w:rsid w:val="001B1760"/>
    <w:rsid w:val="001B1C06"/>
    <w:rsid w:val="001B1FA1"/>
    <w:rsid w:val="001B3295"/>
    <w:rsid w:val="001B34D4"/>
    <w:rsid w:val="001B36F4"/>
    <w:rsid w:val="001B4359"/>
    <w:rsid w:val="001B44F1"/>
    <w:rsid w:val="001B4774"/>
    <w:rsid w:val="001B5E47"/>
    <w:rsid w:val="001B6456"/>
    <w:rsid w:val="001B65EE"/>
    <w:rsid w:val="001B6606"/>
    <w:rsid w:val="001B6A65"/>
    <w:rsid w:val="001B6AC2"/>
    <w:rsid w:val="001B7154"/>
    <w:rsid w:val="001B726F"/>
    <w:rsid w:val="001B771B"/>
    <w:rsid w:val="001C009D"/>
    <w:rsid w:val="001C0560"/>
    <w:rsid w:val="001C08FF"/>
    <w:rsid w:val="001C0922"/>
    <w:rsid w:val="001C1007"/>
    <w:rsid w:val="001C134E"/>
    <w:rsid w:val="001C1646"/>
    <w:rsid w:val="001C1DBD"/>
    <w:rsid w:val="001C235A"/>
    <w:rsid w:val="001C2751"/>
    <w:rsid w:val="001C2823"/>
    <w:rsid w:val="001C4847"/>
    <w:rsid w:val="001C5506"/>
    <w:rsid w:val="001C7B16"/>
    <w:rsid w:val="001C7DC6"/>
    <w:rsid w:val="001D023E"/>
    <w:rsid w:val="001D1274"/>
    <w:rsid w:val="001D1585"/>
    <w:rsid w:val="001D1639"/>
    <w:rsid w:val="001D25D2"/>
    <w:rsid w:val="001D2D8E"/>
    <w:rsid w:val="001D3E59"/>
    <w:rsid w:val="001D40F3"/>
    <w:rsid w:val="001D4423"/>
    <w:rsid w:val="001D47AF"/>
    <w:rsid w:val="001D5123"/>
    <w:rsid w:val="001D5489"/>
    <w:rsid w:val="001D5ECC"/>
    <w:rsid w:val="001D65E1"/>
    <w:rsid w:val="001D6A85"/>
    <w:rsid w:val="001E02C6"/>
    <w:rsid w:val="001E088F"/>
    <w:rsid w:val="001E0CA4"/>
    <w:rsid w:val="001E263D"/>
    <w:rsid w:val="001E3A45"/>
    <w:rsid w:val="001E3BCA"/>
    <w:rsid w:val="001E4F36"/>
    <w:rsid w:val="001E5636"/>
    <w:rsid w:val="001E5C44"/>
    <w:rsid w:val="001E6086"/>
    <w:rsid w:val="001E63BB"/>
    <w:rsid w:val="001E679A"/>
    <w:rsid w:val="001E6C46"/>
    <w:rsid w:val="001E6F25"/>
    <w:rsid w:val="001F0CDC"/>
    <w:rsid w:val="001F0E0E"/>
    <w:rsid w:val="001F1921"/>
    <w:rsid w:val="001F2419"/>
    <w:rsid w:val="001F2E07"/>
    <w:rsid w:val="001F2E37"/>
    <w:rsid w:val="001F3B93"/>
    <w:rsid w:val="001F4091"/>
    <w:rsid w:val="001F4138"/>
    <w:rsid w:val="001F4364"/>
    <w:rsid w:val="001F53AD"/>
    <w:rsid w:val="001F575C"/>
    <w:rsid w:val="001F6419"/>
    <w:rsid w:val="001F6D82"/>
    <w:rsid w:val="001F6FF6"/>
    <w:rsid w:val="001F70C2"/>
    <w:rsid w:val="001F79CE"/>
    <w:rsid w:val="001F79D9"/>
    <w:rsid w:val="001F7BA8"/>
    <w:rsid w:val="001F7E17"/>
    <w:rsid w:val="002008B3"/>
    <w:rsid w:val="00200D89"/>
    <w:rsid w:val="00201936"/>
    <w:rsid w:val="002031A6"/>
    <w:rsid w:val="0020327A"/>
    <w:rsid w:val="002035E4"/>
    <w:rsid w:val="00204293"/>
    <w:rsid w:val="00204542"/>
    <w:rsid w:val="00204A02"/>
    <w:rsid w:val="00204CFE"/>
    <w:rsid w:val="00204F00"/>
    <w:rsid w:val="002051CD"/>
    <w:rsid w:val="002060E9"/>
    <w:rsid w:val="00206499"/>
    <w:rsid w:val="00207A24"/>
    <w:rsid w:val="0021162B"/>
    <w:rsid w:val="002122DB"/>
    <w:rsid w:val="002123E0"/>
    <w:rsid w:val="00212600"/>
    <w:rsid w:val="00212746"/>
    <w:rsid w:val="00213AE5"/>
    <w:rsid w:val="002141A8"/>
    <w:rsid w:val="002142AF"/>
    <w:rsid w:val="00215844"/>
    <w:rsid w:val="0021607A"/>
    <w:rsid w:val="002168E8"/>
    <w:rsid w:val="00216F30"/>
    <w:rsid w:val="00217152"/>
    <w:rsid w:val="002173D5"/>
    <w:rsid w:val="002179D0"/>
    <w:rsid w:val="00217CB5"/>
    <w:rsid w:val="00220315"/>
    <w:rsid w:val="00220DDF"/>
    <w:rsid w:val="00222858"/>
    <w:rsid w:val="0022376A"/>
    <w:rsid w:val="00223B47"/>
    <w:rsid w:val="00223D09"/>
    <w:rsid w:val="0022415B"/>
    <w:rsid w:val="00224865"/>
    <w:rsid w:val="0022564E"/>
    <w:rsid w:val="00225761"/>
    <w:rsid w:val="00225829"/>
    <w:rsid w:val="00225861"/>
    <w:rsid w:val="00225EBD"/>
    <w:rsid w:val="00226415"/>
    <w:rsid w:val="0022652D"/>
    <w:rsid w:val="00226CAD"/>
    <w:rsid w:val="00227E24"/>
    <w:rsid w:val="00230AA4"/>
    <w:rsid w:val="0023172C"/>
    <w:rsid w:val="00231C3E"/>
    <w:rsid w:val="0023221C"/>
    <w:rsid w:val="00232337"/>
    <w:rsid w:val="00232D06"/>
    <w:rsid w:val="00233954"/>
    <w:rsid w:val="0023468F"/>
    <w:rsid w:val="00234D3D"/>
    <w:rsid w:val="00234F56"/>
    <w:rsid w:val="0023547E"/>
    <w:rsid w:val="00235E34"/>
    <w:rsid w:val="00235E93"/>
    <w:rsid w:val="0023690A"/>
    <w:rsid w:val="00236F4B"/>
    <w:rsid w:val="00236FC1"/>
    <w:rsid w:val="0023739B"/>
    <w:rsid w:val="00237563"/>
    <w:rsid w:val="00237B55"/>
    <w:rsid w:val="00240060"/>
    <w:rsid w:val="002404CE"/>
    <w:rsid w:val="00241F82"/>
    <w:rsid w:val="00242684"/>
    <w:rsid w:val="00242923"/>
    <w:rsid w:val="00242D01"/>
    <w:rsid w:val="0024375A"/>
    <w:rsid w:val="00244529"/>
    <w:rsid w:val="00245721"/>
    <w:rsid w:val="00245D5A"/>
    <w:rsid w:val="00246935"/>
    <w:rsid w:val="002469A2"/>
    <w:rsid w:val="00246BAC"/>
    <w:rsid w:val="00247ADC"/>
    <w:rsid w:val="00250D5F"/>
    <w:rsid w:val="00251581"/>
    <w:rsid w:val="00251AE7"/>
    <w:rsid w:val="002522E5"/>
    <w:rsid w:val="002523DF"/>
    <w:rsid w:val="00252501"/>
    <w:rsid w:val="0025251E"/>
    <w:rsid w:val="00252803"/>
    <w:rsid w:val="002529B2"/>
    <w:rsid w:val="00253486"/>
    <w:rsid w:val="00253854"/>
    <w:rsid w:val="0025419A"/>
    <w:rsid w:val="002559AB"/>
    <w:rsid w:val="00255E19"/>
    <w:rsid w:val="002560BA"/>
    <w:rsid w:val="00256107"/>
    <w:rsid w:val="00256203"/>
    <w:rsid w:val="0025633C"/>
    <w:rsid w:val="00256877"/>
    <w:rsid w:val="00256B2F"/>
    <w:rsid w:val="00256B58"/>
    <w:rsid w:val="00256CE0"/>
    <w:rsid w:val="0025776A"/>
    <w:rsid w:val="0025783D"/>
    <w:rsid w:val="00257ECB"/>
    <w:rsid w:val="00260D2E"/>
    <w:rsid w:val="00260F5D"/>
    <w:rsid w:val="002610C4"/>
    <w:rsid w:val="00261164"/>
    <w:rsid w:val="002622D7"/>
    <w:rsid w:val="00263279"/>
    <w:rsid w:val="002637DA"/>
    <w:rsid w:val="00264B0D"/>
    <w:rsid w:val="0026517A"/>
    <w:rsid w:val="002651B4"/>
    <w:rsid w:val="00265266"/>
    <w:rsid w:val="00265384"/>
    <w:rsid w:val="00266B6B"/>
    <w:rsid w:val="00266BD4"/>
    <w:rsid w:val="00267350"/>
    <w:rsid w:val="002679C8"/>
    <w:rsid w:val="00267BC2"/>
    <w:rsid w:val="002700F3"/>
    <w:rsid w:val="00270359"/>
    <w:rsid w:val="0027175E"/>
    <w:rsid w:val="00271882"/>
    <w:rsid w:val="00272BC4"/>
    <w:rsid w:val="002731F6"/>
    <w:rsid w:val="002734EB"/>
    <w:rsid w:val="002739B6"/>
    <w:rsid w:val="00273CE2"/>
    <w:rsid w:val="002741EE"/>
    <w:rsid w:val="0027485A"/>
    <w:rsid w:val="00274E40"/>
    <w:rsid w:val="002765D2"/>
    <w:rsid w:val="00280BE1"/>
    <w:rsid w:val="00281810"/>
    <w:rsid w:val="00282B0E"/>
    <w:rsid w:val="00282DD8"/>
    <w:rsid w:val="0028433A"/>
    <w:rsid w:val="00284D9B"/>
    <w:rsid w:val="00285AAE"/>
    <w:rsid w:val="002867E2"/>
    <w:rsid w:val="002869D2"/>
    <w:rsid w:val="002872D2"/>
    <w:rsid w:val="002873CB"/>
    <w:rsid w:val="0028781B"/>
    <w:rsid w:val="00290CC2"/>
    <w:rsid w:val="00290CEC"/>
    <w:rsid w:val="00290ECE"/>
    <w:rsid w:val="0029118F"/>
    <w:rsid w:val="002931EE"/>
    <w:rsid w:val="00294695"/>
    <w:rsid w:val="002951F0"/>
    <w:rsid w:val="002960AB"/>
    <w:rsid w:val="00296C69"/>
    <w:rsid w:val="002A069F"/>
    <w:rsid w:val="002A1223"/>
    <w:rsid w:val="002A152C"/>
    <w:rsid w:val="002A3847"/>
    <w:rsid w:val="002A3B8E"/>
    <w:rsid w:val="002A4223"/>
    <w:rsid w:val="002A4A30"/>
    <w:rsid w:val="002A53A8"/>
    <w:rsid w:val="002A550A"/>
    <w:rsid w:val="002A6779"/>
    <w:rsid w:val="002A6D96"/>
    <w:rsid w:val="002A717F"/>
    <w:rsid w:val="002A7287"/>
    <w:rsid w:val="002A75AA"/>
    <w:rsid w:val="002A78A8"/>
    <w:rsid w:val="002A7CAC"/>
    <w:rsid w:val="002B0AAC"/>
    <w:rsid w:val="002B11D9"/>
    <w:rsid w:val="002B1312"/>
    <w:rsid w:val="002B1DB4"/>
    <w:rsid w:val="002B22F0"/>
    <w:rsid w:val="002B2AD6"/>
    <w:rsid w:val="002B2C83"/>
    <w:rsid w:val="002B365A"/>
    <w:rsid w:val="002B499E"/>
    <w:rsid w:val="002B564F"/>
    <w:rsid w:val="002B59F4"/>
    <w:rsid w:val="002B5CFD"/>
    <w:rsid w:val="002B5E61"/>
    <w:rsid w:val="002B5FC6"/>
    <w:rsid w:val="002B60B5"/>
    <w:rsid w:val="002B63DC"/>
    <w:rsid w:val="002B7246"/>
    <w:rsid w:val="002B740F"/>
    <w:rsid w:val="002B74A7"/>
    <w:rsid w:val="002B75E8"/>
    <w:rsid w:val="002B77ED"/>
    <w:rsid w:val="002B78F6"/>
    <w:rsid w:val="002B7EA4"/>
    <w:rsid w:val="002B7FD7"/>
    <w:rsid w:val="002C00D4"/>
    <w:rsid w:val="002C0C5B"/>
    <w:rsid w:val="002C27FD"/>
    <w:rsid w:val="002C3ECC"/>
    <w:rsid w:val="002C3FEA"/>
    <w:rsid w:val="002C4D2B"/>
    <w:rsid w:val="002C53D0"/>
    <w:rsid w:val="002C5581"/>
    <w:rsid w:val="002C61DF"/>
    <w:rsid w:val="002C685B"/>
    <w:rsid w:val="002C6DC3"/>
    <w:rsid w:val="002C6EF4"/>
    <w:rsid w:val="002C7283"/>
    <w:rsid w:val="002C78B4"/>
    <w:rsid w:val="002D06D4"/>
    <w:rsid w:val="002D07B3"/>
    <w:rsid w:val="002D0ACA"/>
    <w:rsid w:val="002D0E51"/>
    <w:rsid w:val="002D1358"/>
    <w:rsid w:val="002D1391"/>
    <w:rsid w:val="002D1584"/>
    <w:rsid w:val="002D192F"/>
    <w:rsid w:val="002D1983"/>
    <w:rsid w:val="002D27CF"/>
    <w:rsid w:val="002D2F45"/>
    <w:rsid w:val="002D3201"/>
    <w:rsid w:val="002D332C"/>
    <w:rsid w:val="002D5183"/>
    <w:rsid w:val="002D5C40"/>
    <w:rsid w:val="002D5CEB"/>
    <w:rsid w:val="002D5D06"/>
    <w:rsid w:val="002D6157"/>
    <w:rsid w:val="002D6DA1"/>
    <w:rsid w:val="002D7631"/>
    <w:rsid w:val="002D7ECD"/>
    <w:rsid w:val="002E084E"/>
    <w:rsid w:val="002E0856"/>
    <w:rsid w:val="002E2E96"/>
    <w:rsid w:val="002E334E"/>
    <w:rsid w:val="002E3370"/>
    <w:rsid w:val="002E402B"/>
    <w:rsid w:val="002E4694"/>
    <w:rsid w:val="002E4C61"/>
    <w:rsid w:val="002E52EE"/>
    <w:rsid w:val="002E56A3"/>
    <w:rsid w:val="002E5A94"/>
    <w:rsid w:val="002E64DE"/>
    <w:rsid w:val="002E653C"/>
    <w:rsid w:val="002E6955"/>
    <w:rsid w:val="002E6DF3"/>
    <w:rsid w:val="002E796B"/>
    <w:rsid w:val="002E7C44"/>
    <w:rsid w:val="002E7F21"/>
    <w:rsid w:val="002F01D5"/>
    <w:rsid w:val="002F0A60"/>
    <w:rsid w:val="002F1375"/>
    <w:rsid w:val="002F1B2A"/>
    <w:rsid w:val="002F1CFC"/>
    <w:rsid w:val="002F3575"/>
    <w:rsid w:val="002F3B38"/>
    <w:rsid w:val="002F3C8F"/>
    <w:rsid w:val="002F5B8F"/>
    <w:rsid w:val="002F6045"/>
    <w:rsid w:val="002F6085"/>
    <w:rsid w:val="002F701A"/>
    <w:rsid w:val="002F73AF"/>
    <w:rsid w:val="002F7536"/>
    <w:rsid w:val="002F793A"/>
    <w:rsid w:val="00301D49"/>
    <w:rsid w:val="00302306"/>
    <w:rsid w:val="00302E08"/>
    <w:rsid w:val="0030412D"/>
    <w:rsid w:val="00304AD7"/>
    <w:rsid w:val="00305C42"/>
    <w:rsid w:val="00305F68"/>
    <w:rsid w:val="003071A4"/>
    <w:rsid w:val="00307424"/>
    <w:rsid w:val="00307EC9"/>
    <w:rsid w:val="0031253B"/>
    <w:rsid w:val="003129B0"/>
    <w:rsid w:val="003136AA"/>
    <w:rsid w:val="003145A1"/>
    <w:rsid w:val="00315EE9"/>
    <w:rsid w:val="00316B4F"/>
    <w:rsid w:val="003171C2"/>
    <w:rsid w:val="003201B6"/>
    <w:rsid w:val="003207DB"/>
    <w:rsid w:val="00320D86"/>
    <w:rsid w:val="003212B2"/>
    <w:rsid w:val="00321A11"/>
    <w:rsid w:val="00322828"/>
    <w:rsid w:val="00323284"/>
    <w:rsid w:val="0032450C"/>
    <w:rsid w:val="00324EB5"/>
    <w:rsid w:val="003256D5"/>
    <w:rsid w:val="003256DA"/>
    <w:rsid w:val="00325727"/>
    <w:rsid w:val="00326D71"/>
    <w:rsid w:val="00327AD3"/>
    <w:rsid w:val="00330769"/>
    <w:rsid w:val="00330D46"/>
    <w:rsid w:val="00331F55"/>
    <w:rsid w:val="00332994"/>
    <w:rsid w:val="00332C67"/>
    <w:rsid w:val="00333AF3"/>
    <w:rsid w:val="00334CE1"/>
    <w:rsid w:val="003368B4"/>
    <w:rsid w:val="00336CCB"/>
    <w:rsid w:val="00336FAD"/>
    <w:rsid w:val="003377C1"/>
    <w:rsid w:val="00337B84"/>
    <w:rsid w:val="00340AF6"/>
    <w:rsid w:val="00342020"/>
    <w:rsid w:val="003421E1"/>
    <w:rsid w:val="00342507"/>
    <w:rsid w:val="00342F02"/>
    <w:rsid w:val="003434AA"/>
    <w:rsid w:val="00344993"/>
    <w:rsid w:val="003450C8"/>
    <w:rsid w:val="003455C7"/>
    <w:rsid w:val="00345C52"/>
    <w:rsid w:val="00346601"/>
    <w:rsid w:val="00346A6B"/>
    <w:rsid w:val="003501C9"/>
    <w:rsid w:val="00350651"/>
    <w:rsid w:val="003506A0"/>
    <w:rsid w:val="00352A03"/>
    <w:rsid w:val="00353289"/>
    <w:rsid w:val="00353305"/>
    <w:rsid w:val="00353988"/>
    <w:rsid w:val="00354B94"/>
    <w:rsid w:val="00354C8F"/>
    <w:rsid w:val="00354D39"/>
    <w:rsid w:val="00355756"/>
    <w:rsid w:val="00355E56"/>
    <w:rsid w:val="00355F6D"/>
    <w:rsid w:val="00355FAC"/>
    <w:rsid w:val="0035615C"/>
    <w:rsid w:val="003563C1"/>
    <w:rsid w:val="00360466"/>
    <w:rsid w:val="0036113F"/>
    <w:rsid w:val="00361EBA"/>
    <w:rsid w:val="00362F6F"/>
    <w:rsid w:val="00363336"/>
    <w:rsid w:val="003645FA"/>
    <w:rsid w:val="0036484D"/>
    <w:rsid w:val="00364B42"/>
    <w:rsid w:val="00364E62"/>
    <w:rsid w:val="00364E97"/>
    <w:rsid w:val="0036591A"/>
    <w:rsid w:val="00365D53"/>
    <w:rsid w:val="00366014"/>
    <w:rsid w:val="00366462"/>
    <w:rsid w:val="00366EB0"/>
    <w:rsid w:val="00367151"/>
    <w:rsid w:val="00371A3C"/>
    <w:rsid w:val="00371CD0"/>
    <w:rsid w:val="0037276A"/>
    <w:rsid w:val="003741C2"/>
    <w:rsid w:val="003745DD"/>
    <w:rsid w:val="00375098"/>
    <w:rsid w:val="00375BA2"/>
    <w:rsid w:val="003761E5"/>
    <w:rsid w:val="0037648A"/>
    <w:rsid w:val="003770DC"/>
    <w:rsid w:val="00377AF8"/>
    <w:rsid w:val="00377C69"/>
    <w:rsid w:val="00380B85"/>
    <w:rsid w:val="00380EB5"/>
    <w:rsid w:val="003813B8"/>
    <w:rsid w:val="00381E40"/>
    <w:rsid w:val="003826AA"/>
    <w:rsid w:val="00382F94"/>
    <w:rsid w:val="0038333F"/>
    <w:rsid w:val="00383BF3"/>
    <w:rsid w:val="00384104"/>
    <w:rsid w:val="00384BDB"/>
    <w:rsid w:val="0038589C"/>
    <w:rsid w:val="00385E44"/>
    <w:rsid w:val="00386797"/>
    <w:rsid w:val="00386A77"/>
    <w:rsid w:val="00386ECA"/>
    <w:rsid w:val="0038799A"/>
    <w:rsid w:val="00387B85"/>
    <w:rsid w:val="003900AE"/>
    <w:rsid w:val="00390522"/>
    <w:rsid w:val="00390695"/>
    <w:rsid w:val="00391F22"/>
    <w:rsid w:val="0039205A"/>
    <w:rsid w:val="00392894"/>
    <w:rsid w:val="00392A55"/>
    <w:rsid w:val="00392EB1"/>
    <w:rsid w:val="0039359C"/>
    <w:rsid w:val="00393945"/>
    <w:rsid w:val="00394502"/>
    <w:rsid w:val="0039451B"/>
    <w:rsid w:val="003949AB"/>
    <w:rsid w:val="00394A0D"/>
    <w:rsid w:val="00395524"/>
    <w:rsid w:val="00395E54"/>
    <w:rsid w:val="00396B76"/>
    <w:rsid w:val="00397614"/>
    <w:rsid w:val="003977D3"/>
    <w:rsid w:val="003A0A78"/>
    <w:rsid w:val="003A1C3B"/>
    <w:rsid w:val="003A2FD7"/>
    <w:rsid w:val="003A37F2"/>
    <w:rsid w:val="003A3A15"/>
    <w:rsid w:val="003A3B40"/>
    <w:rsid w:val="003A3DD7"/>
    <w:rsid w:val="003A3EB0"/>
    <w:rsid w:val="003A48A7"/>
    <w:rsid w:val="003A4C67"/>
    <w:rsid w:val="003A5BD9"/>
    <w:rsid w:val="003A5C08"/>
    <w:rsid w:val="003A5CEF"/>
    <w:rsid w:val="003A6967"/>
    <w:rsid w:val="003A6AA9"/>
    <w:rsid w:val="003A7688"/>
    <w:rsid w:val="003A77EF"/>
    <w:rsid w:val="003B0A0E"/>
    <w:rsid w:val="003B17D4"/>
    <w:rsid w:val="003B38AF"/>
    <w:rsid w:val="003B38B0"/>
    <w:rsid w:val="003B3DC9"/>
    <w:rsid w:val="003B468E"/>
    <w:rsid w:val="003B4CF0"/>
    <w:rsid w:val="003B4D88"/>
    <w:rsid w:val="003B5C1C"/>
    <w:rsid w:val="003B60EB"/>
    <w:rsid w:val="003B64AC"/>
    <w:rsid w:val="003B67C3"/>
    <w:rsid w:val="003B6E1C"/>
    <w:rsid w:val="003C0145"/>
    <w:rsid w:val="003C0245"/>
    <w:rsid w:val="003C03C2"/>
    <w:rsid w:val="003C03D8"/>
    <w:rsid w:val="003C0B33"/>
    <w:rsid w:val="003C0BCE"/>
    <w:rsid w:val="003C1108"/>
    <w:rsid w:val="003C2210"/>
    <w:rsid w:val="003C26F4"/>
    <w:rsid w:val="003C2CF3"/>
    <w:rsid w:val="003C39D6"/>
    <w:rsid w:val="003C3C6C"/>
    <w:rsid w:val="003C5463"/>
    <w:rsid w:val="003C7965"/>
    <w:rsid w:val="003C79E7"/>
    <w:rsid w:val="003C7DC2"/>
    <w:rsid w:val="003D1D23"/>
    <w:rsid w:val="003D20CC"/>
    <w:rsid w:val="003D3347"/>
    <w:rsid w:val="003D365F"/>
    <w:rsid w:val="003D3C30"/>
    <w:rsid w:val="003D403F"/>
    <w:rsid w:val="003D4744"/>
    <w:rsid w:val="003D4CC2"/>
    <w:rsid w:val="003D5B98"/>
    <w:rsid w:val="003D5EF0"/>
    <w:rsid w:val="003D63BE"/>
    <w:rsid w:val="003D65F7"/>
    <w:rsid w:val="003D7142"/>
    <w:rsid w:val="003D716F"/>
    <w:rsid w:val="003D777D"/>
    <w:rsid w:val="003D7902"/>
    <w:rsid w:val="003D7C43"/>
    <w:rsid w:val="003D7D2D"/>
    <w:rsid w:val="003D7E2D"/>
    <w:rsid w:val="003E07EF"/>
    <w:rsid w:val="003E0E6C"/>
    <w:rsid w:val="003E1935"/>
    <w:rsid w:val="003E3319"/>
    <w:rsid w:val="003E45FE"/>
    <w:rsid w:val="003E4BF5"/>
    <w:rsid w:val="003E5407"/>
    <w:rsid w:val="003E6541"/>
    <w:rsid w:val="003E6777"/>
    <w:rsid w:val="003E7288"/>
    <w:rsid w:val="003E73CF"/>
    <w:rsid w:val="003E759F"/>
    <w:rsid w:val="003E7B56"/>
    <w:rsid w:val="003F0423"/>
    <w:rsid w:val="003F06C2"/>
    <w:rsid w:val="003F0A70"/>
    <w:rsid w:val="003F0C9C"/>
    <w:rsid w:val="003F2DAD"/>
    <w:rsid w:val="003F3999"/>
    <w:rsid w:val="003F3A68"/>
    <w:rsid w:val="003F3FC8"/>
    <w:rsid w:val="003F4B01"/>
    <w:rsid w:val="003F60E2"/>
    <w:rsid w:val="003F65E0"/>
    <w:rsid w:val="003F660C"/>
    <w:rsid w:val="003F77C2"/>
    <w:rsid w:val="003F7950"/>
    <w:rsid w:val="003F7BD4"/>
    <w:rsid w:val="0040011B"/>
    <w:rsid w:val="00400669"/>
    <w:rsid w:val="00400914"/>
    <w:rsid w:val="004019FB"/>
    <w:rsid w:val="0040201E"/>
    <w:rsid w:val="004035B7"/>
    <w:rsid w:val="004038F3"/>
    <w:rsid w:val="004039E7"/>
    <w:rsid w:val="00404AA4"/>
    <w:rsid w:val="00405139"/>
    <w:rsid w:val="004057C1"/>
    <w:rsid w:val="0040603D"/>
    <w:rsid w:val="00406150"/>
    <w:rsid w:val="00406877"/>
    <w:rsid w:val="004069A5"/>
    <w:rsid w:val="00406AA2"/>
    <w:rsid w:val="00407408"/>
    <w:rsid w:val="0041103C"/>
    <w:rsid w:val="004115B7"/>
    <w:rsid w:val="004118D6"/>
    <w:rsid w:val="0041200B"/>
    <w:rsid w:val="004125D1"/>
    <w:rsid w:val="00412607"/>
    <w:rsid w:val="00412661"/>
    <w:rsid w:val="00413138"/>
    <w:rsid w:val="00415094"/>
    <w:rsid w:val="00415212"/>
    <w:rsid w:val="00415797"/>
    <w:rsid w:val="00416830"/>
    <w:rsid w:val="00417787"/>
    <w:rsid w:val="00417AF2"/>
    <w:rsid w:val="00417BAE"/>
    <w:rsid w:val="00420D6F"/>
    <w:rsid w:val="00420E8C"/>
    <w:rsid w:val="00421289"/>
    <w:rsid w:val="0042135B"/>
    <w:rsid w:val="00421366"/>
    <w:rsid w:val="00422271"/>
    <w:rsid w:val="00422392"/>
    <w:rsid w:val="004227D7"/>
    <w:rsid w:val="00423063"/>
    <w:rsid w:val="00423387"/>
    <w:rsid w:val="00423860"/>
    <w:rsid w:val="00423F12"/>
    <w:rsid w:val="0042523F"/>
    <w:rsid w:val="004260D6"/>
    <w:rsid w:val="004264D2"/>
    <w:rsid w:val="00427644"/>
    <w:rsid w:val="00430FFC"/>
    <w:rsid w:val="004313FA"/>
    <w:rsid w:val="00432131"/>
    <w:rsid w:val="00432D14"/>
    <w:rsid w:val="00433448"/>
    <w:rsid w:val="00433B7A"/>
    <w:rsid w:val="00434166"/>
    <w:rsid w:val="00434AA7"/>
    <w:rsid w:val="00436030"/>
    <w:rsid w:val="00436309"/>
    <w:rsid w:val="00436610"/>
    <w:rsid w:val="0043693F"/>
    <w:rsid w:val="00437068"/>
    <w:rsid w:val="00437074"/>
    <w:rsid w:val="0043795B"/>
    <w:rsid w:val="004409A2"/>
    <w:rsid w:val="00440B18"/>
    <w:rsid w:val="00441F08"/>
    <w:rsid w:val="0044228A"/>
    <w:rsid w:val="00442E03"/>
    <w:rsid w:val="0044324A"/>
    <w:rsid w:val="00443D7B"/>
    <w:rsid w:val="00443E2A"/>
    <w:rsid w:val="00443F96"/>
    <w:rsid w:val="0044420D"/>
    <w:rsid w:val="0044679C"/>
    <w:rsid w:val="00450056"/>
    <w:rsid w:val="00450DA2"/>
    <w:rsid w:val="00451487"/>
    <w:rsid w:val="00451E0E"/>
    <w:rsid w:val="00452550"/>
    <w:rsid w:val="00452634"/>
    <w:rsid w:val="00452823"/>
    <w:rsid w:val="00453DD7"/>
    <w:rsid w:val="00453EAB"/>
    <w:rsid w:val="004540CB"/>
    <w:rsid w:val="00454218"/>
    <w:rsid w:val="004542A4"/>
    <w:rsid w:val="004543A9"/>
    <w:rsid w:val="00454DB6"/>
    <w:rsid w:val="00455079"/>
    <w:rsid w:val="0045538D"/>
    <w:rsid w:val="00455A86"/>
    <w:rsid w:val="00455DC0"/>
    <w:rsid w:val="0045623B"/>
    <w:rsid w:val="004600BE"/>
    <w:rsid w:val="00460888"/>
    <w:rsid w:val="00460E8D"/>
    <w:rsid w:val="004617D3"/>
    <w:rsid w:val="00461911"/>
    <w:rsid w:val="00461E35"/>
    <w:rsid w:val="0046254A"/>
    <w:rsid w:val="00462873"/>
    <w:rsid w:val="00462DAB"/>
    <w:rsid w:val="004639E2"/>
    <w:rsid w:val="004649FC"/>
    <w:rsid w:val="00464AB2"/>
    <w:rsid w:val="00465A9A"/>
    <w:rsid w:val="00465DF7"/>
    <w:rsid w:val="004663E1"/>
    <w:rsid w:val="004675DD"/>
    <w:rsid w:val="0047006C"/>
    <w:rsid w:val="0047322F"/>
    <w:rsid w:val="00473C9C"/>
    <w:rsid w:val="00473D1A"/>
    <w:rsid w:val="00473E80"/>
    <w:rsid w:val="00473FBB"/>
    <w:rsid w:val="004754BE"/>
    <w:rsid w:val="004755F5"/>
    <w:rsid w:val="00475729"/>
    <w:rsid w:val="00475AD5"/>
    <w:rsid w:val="00475DA0"/>
    <w:rsid w:val="00477648"/>
    <w:rsid w:val="00477F41"/>
    <w:rsid w:val="004805A9"/>
    <w:rsid w:val="00480B2F"/>
    <w:rsid w:val="004816B9"/>
    <w:rsid w:val="00481F89"/>
    <w:rsid w:val="00482EC7"/>
    <w:rsid w:val="004836F5"/>
    <w:rsid w:val="00484CC3"/>
    <w:rsid w:val="00484CCD"/>
    <w:rsid w:val="00485525"/>
    <w:rsid w:val="00486838"/>
    <w:rsid w:val="00487D79"/>
    <w:rsid w:val="00487FD4"/>
    <w:rsid w:val="00490C04"/>
    <w:rsid w:val="00490D75"/>
    <w:rsid w:val="0049103B"/>
    <w:rsid w:val="004912E0"/>
    <w:rsid w:val="00491C24"/>
    <w:rsid w:val="00491ED4"/>
    <w:rsid w:val="0049256F"/>
    <w:rsid w:val="00493AA7"/>
    <w:rsid w:val="00493D24"/>
    <w:rsid w:val="00496112"/>
    <w:rsid w:val="00496CCE"/>
    <w:rsid w:val="00497376"/>
    <w:rsid w:val="0049737E"/>
    <w:rsid w:val="004974C5"/>
    <w:rsid w:val="004A0027"/>
    <w:rsid w:val="004A05AD"/>
    <w:rsid w:val="004A0B0F"/>
    <w:rsid w:val="004A0DCC"/>
    <w:rsid w:val="004A114E"/>
    <w:rsid w:val="004A1FFE"/>
    <w:rsid w:val="004A313E"/>
    <w:rsid w:val="004A36B5"/>
    <w:rsid w:val="004A3F95"/>
    <w:rsid w:val="004A4BF1"/>
    <w:rsid w:val="004A4C97"/>
    <w:rsid w:val="004A4E9C"/>
    <w:rsid w:val="004A51AE"/>
    <w:rsid w:val="004A5D88"/>
    <w:rsid w:val="004B0317"/>
    <w:rsid w:val="004B073F"/>
    <w:rsid w:val="004B2872"/>
    <w:rsid w:val="004B2882"/>
    <w:rsid w:val="004B299E"/>
    <w:rsid w:val="004B2E4C"/>
    <w:rsid w:val="004B2FB5"/>
    <w:rsid w:val="004B3179"/>
    <w:rsid w:val="004B34D7"/>
    <w:rsid w:val="004B3526"/>
    <w:rsid w:val="004B4EB5"/>
    <w:rsid w:val="004B61FD"/>
    <w:rsid w:val="004C0BEA"/>
    <w:rsid w:val="004C14D5"/>
    <w:rsid w:val="004C1584"/>
    <w:rsid w:val="004C2C7F"/>
    <w:rsid w:val="004C363E"/>
    <w:rsid w:val="004C3DE9"/>
    <w:rsid w:val="004C4BC9"/>
    <w:rsid w:val="004C62A9"/>
    <w:rsid w:val="004C6462"/>
    <w:rsid w:val="004C676D"/>
    <w:rsid w:val="004C698A"/>
    <w:rsid w:val="004C799A"/>
    <w:rsid w:val="004D0D2B"/>
    <w:rsid w:val="004D1BD3"/>
    <w:rsid w:val="004D246C"/>
    <w:rsid w:val="004D2DD9"/>
    <w:rsid w:val="004D4219"/>
    <w:rsid w:val="004D4FE5"/>
    <w:rsid w:val="004D56AE"/>
    <w:rsid w:val="004D67A1"/>
    <w:rsid w:val="004D6D7B"/>
    <w:rsid w:val="004D6D88"/>
    <w:rsid w:val="004D6F43"/>
    <w:rsid w:val="004D70F3"/>
    <w:rsid w:val="004D714A"/>
    <w:rsid w:val="004E07C6"/>
    <w:rsid w:val="004E0BDC"/>
    <w:rsid w:val="004E1713"/>
    <w:rsid w:val="004E26C6"/>
    <w:rsid w:val="004E386C"/>
    <w:rsid w:val="004E3A3B"/>
    <w:rsid w:val="004E468E"/>
    <w:rsid w:val="004E4B70"/>
    <w:rsid w:val="004E55B2"/>
    <w:rsid w:val="004E5612"/>
    <w:rsid w:val="004E5942"/>
    <w:rsid w:val="004E5F9D"/>
    <w:rsid w:val="004E60B8"/>
    <w:rsid w:val="004E6FD0"/>
    <w:rsid w:val="004E7AD0"/>
    <w:rsid w:val="004E7FFD"/>
    <w:rsid w:val="004F0694"/>
    <w:rsid w:val="004F0D25"/>
    <w:rsid w:val="004F0FB6"/>
    <w:rsid w:val="004F1376"/>
    <w:rsid w:val="004F1B89"/>
    <w:rsid w:val="004F3714"/>
    <w:rsid w:val="004F3819"/>
    <w:rsid w:val="004F3B0A"/>
    <w:rsid w:val="004F5A83"/>
    <w:rsid w:val="004F5E81"/>
    <w:rsid w:val="004F67C8"/>
    <w:rsid w:val="004F67D7"/>
    <w:rsid w:val="004F68A8"/>
    <w:rsid w:val="004F69D8"/>
    <w:rsid w:val="00502D7D"/>
    <w:rsid w:val="00503236"/>
    <w:rsid w:val="0050339F"/>
    <w:rsid w:val="00503A2C"/>
    <w:rsid w:val="00505538"/>
    <w:rsid w:val="00505C0A"/>
    <w:rsid w:val="00506D19"/>
    <w:rsid w:val="005079DE"/>
    <w:rsid w:val="005103E0"/>
    <w:rsid w:val="00510456"/>
    <w:rsid w:val="00510DC1"/>
    <w:rsid w:val="00511AC3"/>
    <w:rsid w:val="005121A9"/>
    <w:rsid w:val="00513E1B"/>
    <w:rsid w:val="00513F6B"/>
    <w:rsid w:val="0051441D"/>
    <w:rsid w:val="00514DB4"/>
    <w:rsid w:val="00515632"/>
    <w:rsid w:val="00516032"/>
    <w:rsid w:val="00516295"/>
    <w:rsid w:val="0051637C"/>
    <w:rsid w:val="00517736"/>
    <w:rsid w:val="00520385"/>
    <w:rsid w:val="00520B76"/>
    <w:rsid w:val="00520E20"/>
    <w:rsid w:val="00521901"/>
    <w:rsid w:val="00521C2C"/>
    <w:rsid w:val="0052224C"/>
    <w:rsid w:val="0052391F"/>
    <w:rsid w:val="005257C2"/>
    <w:rsid w:val="00527CE8"/>
    <w:rsid w:val="00530920"/>
    <w:rsid w:val="00530937"/>
    <w:rsid w:val="005326D1"/>
    <w:rsid w:val="005338EE"/>
    <w:rsid w:val="00533999"/>
    <w:rsid w:val="0053408F"/>
    <w:rsid w:val="005340D2"/>
    <w:rsid w:val="005353FB"/>
    <w:rsid w:val="00535437"/>
    <w:rsid w:val="00535810"/>
    <w:rsid w:val="00535913"/>
    <w:rsid w:val="00536919"/>
    <w:rsid w:val="00536E4D"/>
    <w:rsid w:val="0053713C"/>
    <w:rsid w:val="0053719B"/>
    <w:rsid w:val="00537210"/>
    <w:rsid w:val="00537341"/>
    <w:rsid w:val="005413C7"/>
    <w:rsid w:val="00541C18"/>
    <w:rsid w:val="00541CEE"/>
    <w:rsid w:val="005428B0"/>
    <w:rsid w:val="00546514"/>
    <w:rsid w:val="0054662A"/>
    <w:rsid w:val="00546639"/>
    <w:rsid w:val="005466A7"/>
    <w:rsid w:val="00546F28"/>
    <w:rsid w:val="005508F2"/>
    <w:rsid w:val="0055196C"/>
    <w:rsid w:val="00551D17"/>
    <w:rsid w:val="005526DC"/>
    <w:rsid w:val="005530BF"/>
    <w:rsid w:val="00553702"/>
    <w:rsid w:val="00553888"/>
    <w:rsid w:val="005538D3"/>
    <w:rsid w:val="00553F6C"/>
    <w:rsid w:val="005542C3"/>
    <w:rsid w:val="005553A7"/>
    <w:rsid w:val="005558A8"/>
    <w:rsid w:val="00555D8B"/>
    <w:rsid w:val="00555EC4"/>
    <w:rsid w:val="00555F1F"/>
    <w:rsid w:val="00561A87"/>
    <w:rsid w:val="00561DFE"/>
    <w:rsid w:val="00561F2C"/>
    <w:rsid w:val="005623DF"/>
    <w:rsid w:val="005639A1"/>
    <w:rsid w:val="00563D75"/>
    <w:rsid w:val="00564817"/>
    <w:rsid w:val="00564D24"/>
    <w:rsid w:val="0056522A"/>
    <w:rsid w:val="0056583A"/>
    <w:rsid w:val="00567108"/>
    <w:rsid w:val="0057025B"/>
    <w:rsid w:val="00570545"/>
    <w:rsid w:val="00570B71"/>
    <w:rsid w:val="00570F60"/>
    <w:rsid w:val="00571BEF"/>
    <w:rsid w:val="005731B1"/>
    <w:rsid w:val="005731DA"/>
    <w:rsid w:val="00574A82"/>
    <w:rsid w:val="00574E4D"/>
    <w:rsid w:val="00574EF5"/>
    <w:rsid w:val="00575017"/>
    <w:rsid w:val="005751D5"/>
    <w:rsid w:val="005764AE"/>
    <w:rsid w:val="00576EB9"/>
    <w:rsid w:val="00577541"/>
    <w:rsid w:val="00577B6F"/>
    <w:rsid w:val="005802F0"/>
    <w:rsid w:val="0058096E"/>
    <w:rsid w:val="00580C9C"/>
    <w:rsid w:val="00581238"/>
    <w:rsid w:val="00581315"/>
    <w:rsid w:val="005814AE"/>
    <w:rsid w:val="00581942"/>
    <w:rsid w:val="00581D57"/>
    <w:rsid w:val="00581D8A"/>
    <w:rsid w:val="00581F97"/>
    <w:rsid w:val="00582467"/>
    <w:rsid w:val="00582A3D"/>
    <w:rsid w:val="00582AA7"/>
    <w:rsid w:val="00583696"/>
    <w:rsid w:val="0058390D"/>
    <w:rsid w:val="00583A06"/>
    <w:rsid w:val="00583F9B"/>
    <w:rsid w:val="00584009"/>
    <w:rsid w:val="00584415"/>
    <w:rsid w:val="005848FA"/>
    <w:rsid w:val="0058494D"/>
    <w:rsid w:val="00584C4D"/>
    <w:rsid w:val="0058520B"/>
    <w:rsid w:val="00586584"/>
    <w:rsid w:val="00587D95"/>
    <w:rsid w:val="00590343"/>
    <w:rsid w:val="00590885"/>
    <w:rsid w:val="00590C49"/>
    <w:rsid w:val="00592EA4"/>
    <w:rsid w:val="0059345D"/>
    <w:rsid w:val="00593AE6"/>
    <w:rsid w:val="005940C4"/>
    <w:rsid w:val="00594985"/>
    <w:rsid w:val="00594A18"/>
    <w:rsid w:val="005951D8"/>
    <w:rsid w:val="00595859"/>
    <w:rsid w:val="00596580"/>
    <w:rsid w:val="005975CC"/>
    <w:rsid w:val="00597B5B"/>
    <w:rsid w:val="00597E91"/>
    <w:rsid w:val="005A052D"/>
    <w:rsid w:val="005A081E"/>
    <w:rsid w:val="005A21E8"/>
    <w:rsid w:val="005A2798"/>
    <w:rsid w:val="005A2A46"/>
    <w:rsid w:val="005A2D74"/>
    <w:rsid w:val="005A3423"/>
    <w:rsid w:val="005A3D1B"/>
    <w:rsid w:val="005A5191"/>
    <w:rsid w:val="005A6C27"/>
    <w:rsid w:val="005A7636"/>
    <w:rsid w:val="005A7810"/>
    <w:rsid w:val="005B0430"/>
    <w:rsid w:val="005B05C4"/>
    <w:rsid w:val="005B0746"/>
    <w:rsid w:val="005B1566"/>
    <w:rsid w:val="005B2E8D"/>
    <w:rsid w:val="005B4549"/>
    <w:rsid w:val="005B4AAE"/>
    <w:rsid w:val="005B517C"/>
    <w:rsid w:val="005B54F6"/>
    <w:rsid w:val="005B55EC"/>
    <w:rsid w:val="005B603E"/>
    <w:rsid w:val="005B719A"/>
    <w:rsid w:val="005B7AC8"/>
    <w:rsid w:val="005B7FD6"/>
    <w:rsid w:val="005C0A50"/>
    <w:rsid w:val="005C12D2"/>
    <w:rsid w:val="005C1D00"/>
    <w:rsid w:val="005C1D08"/>
    <w:rsid w:val="005C1E2D"/>
    <w:rsid w:val="005C22FD"/>
    <w:rsid w:val="005C2F6F"/>
    <w:rsid w:val="005C3672"/>
    <w:rsid w:val="005C3E20"/>
    <w:rsid w:val="005C3F0E"/>
    <w:rsid w:val="005C44ED"/>
    <w:rsid w:val="005C6941"/>
    <w:rsid w:val="005C6C63"/>
    <w:rsid w:val="005C6C69"/>
    <w:rsid w:val="005C6CDE"/>
    <w:rsid w:val="005C6E6A"/>
    <w:rsid w:val="005C75C0"/>
    <w:rsid w:val="005C7D7B"/>
    <w:rsid w:val="005D06F1"/>
    <w:rsid w:val="005D0787"/>
    <w:rsid w:val="005D1B62"/>
    <w:rsid w:val="005D350E"/>
    <w:rsid w:val="005D3D07"/>
    <w:rsid w:val="005D4631"/>
    <w:rsid w:val="005D46ED"/>
    <w:rsid w:val="005D47BC"/>
    <w:rsid w:val="005D565D"/>
    <w:rsid w:val="005D57D3"/>
    <w:rsid w:val="005D5833"/>
    <w:rsid w:val="005D5BD7"/>
    <w:rsid w:val="005D5DD1"/>
    <w:rsid w:val="005D6A06"/>
    <w:rsid w:val="005D6CFB"/>
    <w:rsid w:val="005D6E2D"/>
    <w:rsid w:val="005D78C0"/>
    <w:rsid w:val="005E0662"/>
    <w:rsid w:val="005E1D4A"/>
    <w:rsid w:val="005E1F3F"/>
    <w:rsid w:val="005E254F"/>
    <w:rsid w:val="005E2799"/>
    <w:rsid w:val="005E2FBA"/>
    <w:rsid w:val="005E52D8"/>
    <w:rsid w:val="005E575C"/>
    <w:rsid w:val="005E581A"/>
    <w:rsid w:val="005E6272"/>
    <w:rsid w:val="005E725C"/>
    <w:rsid w:val="005E7782"/>
    <w:rsid w:val="005F05EE"/>
    <w:rsid w:val="005F0B9E"/>
    <w:rsid w:val="005F0DAA"/>
    <w:rsid w:val="005F1198"/>
    <w:rsid w:val="005F16DC"/>
    <w:rsid w:val="005F1826"/>
    <w:rsid w:val="005F2827"/>
    <w:rsid w:val="005F2E68"/>
    <w:rsid w:val="005F3C14"/>
    <w:rsid w:val="005F44CF"/>
    <w:rsid w:val="005F51DB"/>
    <w:rsid w:val="005F56CC"/>
    <w:rsid w:val="005F5FA9"/>
    <w:rsid w:val="005F6485"/>
    <w:rsid w:val="005F64E4"/>
    <w:rsid w:val="005F6A11"/>
    <w:rsid w:val="005F70D8"/>
    <w:rsid w:val="005F7340"/>
    <w:rsid w:val="005F7559"/>
    <w:rsid w:val="005F7AA3"/>
    <w:rsid w:val="00601580"/>
    <w:rsid w:val="006037B5"/>
    <w:rsid w:val="006045EF"/>
    <w:rsid w:val="00604E41"/>
    <w:rsid w:val="00605C6E"/>
    <w:rsid w:val="00605CFD"/>
    <w:rsid w:val="00605D14"/>
    <w:rsid w:val="0060638A"/>
    <w:rsid w:val="00606492"/>
    <w:rsid w:val="006065C0"/>
    <w:rsid w:val="00606B38"/>
    <w:rsid w:val="006101D9"/>
    <w:rsid w:val="00610C05"/>
    <w:rsid w:val="0061108B"/>
    <w:rsid w:val="00611757"/>
    <w:rsid w:val="0061255E"/>
    <w:rsid w:val="00612709"/>
    <w:rsid w:val="00613587"/>
    <w:rsid w:val="00614E85"/>
    <w:rsid w:val="006156F1"/>
    <w:rsid w:val="00615EAC"/>
    <w:rsid w:val="006160DF"/>
    <w:rsid w:val="0061706C"/>
    <w:rsid w:val="006174AE"/>
    <w:rsid w:val="00617620"/>
    <w:rsid w:val="00617EF5"/>
    <w:rsid w:val="00620127"/>
    <w:rsid w:val="0062134D"/>
    <w:rsid w:val="00621C97"/>
    <w:rsid w:val="00622234"/>
    <w:rsid w:val="00622882"/>
    <w:rsid w:val="00623168"/>
    <w:rsid w:val="006232D1"/>
    <w:rsid w:val="00623B1C"/>
    <w:rsid w:val="00624276"/>
    <w:rsid w:val="006249A1"/>
    <w:rsid w:val="00625511"/>
    <w:rsid w:val="00625810"/>
    <w:rsid w:val="00626C38"/>
    <w:rsid w:val="0062706F"/>
    <w:rsid w:val="00630CA6"/>
    <w:rsid w:val="006319D6"/>
    <w:rsid w:val="00632135"/>
    <w:rsid w:val="00633097"/>
    <w:rsid w:val="00633438"/>
    <w:rsid w:val="00633C40"/>
    <w:rsid w:val="00633CBF"/>
    <w:rsid w:val="00634D67"/>
    <w:rsid w:val="00634F12"/>
    <w:rsid w:val="00636C17"/>
    <w:rsid w:val="006376AD"/>
    <w:rsid w:val="00637BB5"/>
    <w:rsid w:val="006400A3"/>
    <w:rsid w:val="006403F4"/>
    <w:rsid w:val="0064089D"/>
    <w:rsid w:val="00641F52"/>
    <w:rsid w:val="00642A11"/>
    <w:rsid w:val="00642A36"/>
    <w:rsid w:val="00642B98"/>
    <w:rsid w:val="006439BB"/>
    <w:rsid w:val="00643D3F"/>
    <w:rsid w:val="00643DF6"/>
    <w:rsid w:val="00643FA3"/>
    <w:rsid w:val="00644AF4"/>
    <w:rsid w:val="006453AE"/>
    <w:rsid w:val="006456CC"/>
    <w:rsid w:val="00645DA7"/>
    <w:rsid w:val="006460CA"/>
    <w:rsid w:val="00647866"/>
    <w:rsid w:val="00647C4E"/>
    <w:rsid w:val="00647C59"/>
    <w:rsid w:val="00650888"/>
    <w:rsid w:val="00651236"/>
    <w:rsid w:val="00651540"/>
    <w:rsid w:val="00652CBA"/>
    <w:rsid w:val="00653A80"/>
    <w:rsid w:val="006552F6"/>
    <w:rsid w:val="00655DFC"/>
    <w:rsid w:val="00656064"/>
    <w:rsid w:val="00656142"/>
    <w:rsid w:val="006567DD"/>
    <w:rsid w:val="00656E93"/>
    <w:rsid w:val="00656F1F"/>
    <w:rsid w:val="0065792D"/>
    <w:rsid w:val="006603C4"/>
    <w:rsid w:val="00661425"/>
    <w:rsid w:val="00661C30"/>
    <w:rsid w:val="00661C8C"/>
    <w:rsid w:val="00662502"/>
    <w:rsid w:val="00662BB7"/>
    <w:rsid w:val="00662DC0"/>
    <w:rsid w:val="00663274"/>
    <w:rsid w:val="00663D3A"/>
    <w:rsid w:val="006650AB"/>
    <w:rsid w:val="00665434"/>
    <w:rsid w:val="00665D31"/>
    <w:rsid w:val="00665DE6"/>
    <w:rsid w:val="006666EC"/>
    <w:rsid w:val="006673DE"/>
    <w:rsid w:val="00667CEE"/>
    <w:rsid w:val="006704B7"/>
    <w:rsid w:val="00670BAA"/>
    <w:rsid w:val="006719DE"/>
    <w:rsid w:val="00671CB7"/>
    <w:rsid w:val="00672A27"/>
    <w:rsid w:val="00672B7C"/>
    <w:rsid w:val="00672D24"/>
    <w:rsid w:val="00674ECC"/>
    <w:rsid w:val="00675176"/>
    <w:rsid w:val="006754BA"/>
    <w:rsid w:val="00675868"/>
    <w:rsid w:val="006759B7"/>
    <w:rsid w:val="00675A91"/>
    <w:rsid w:val="00675FAF"/>
    <w:rsid w:val="00676AD2"/>
    <w:rsid w:val="00676C2B"/>
    <w:rsid w:val="00676DCA"/>
    <w:rsid w:val="00676F54"/>
    <w:rsid w:val="0067737C"/>
    <w:rsid w:val="00677530"/>
    <w:rsid w:val="00677C1A"/>
    <w:rsid w:val="00680CF2"/>
    <w:rsid w:val="00680E3C"/>
    <w:rsid w:val="0068145D"/>
    <w:rsid w:val="00683CC8"/>
    <w:rsid w:val="00683E03"/>
    <w:rsid w:val="0068440B"/>
    <w:rsid w:val="0068590C"/>
    <w:rsid w:val="00686FF2"/>
    <w:rsid w:val="006879C7"/>
    <w:rsid w:val="00690AA2"/>
    <w:rsid w:val="006912A3"/>
    <w:rsid w:val="00691A38"/>
    <w:rsid w:val="00692E03"/>
    <w:rsid w:val="00693B90"/>
    <w:rsid w:val="006945A1"/>
    <w:rsid w:val="00694A54"/>
    <w:rsid w:val="00694CCE"/>
    <w:rsid w:val="00694D5F"/>
    <w:rsid w:val="00695036"/>
    <w:rsid w:val="00695160"/>
    <w:rsid w:val="00695577"/>
    <w:rsid w:val="00695657"/>
    <w:rsid w:val="00695C77"/>
    <w:rsid w:val="006974EF"/>
    <w:rsid w:val="0069773D"/>
    <w:rsid w:val="006A13BF"/>
    <w:rsid w:val="006A1620"/>
    <w:rsid w:val="006A16CE"/>
    <w:rsid w:val="006A1994"/>
    <w:rsid w:val="006A205E"/>
    <w:rsid w:val="006A4811"/>
    <w:rsid w:val="006A629F"/>
    <w:rsid w:val="006A6D1E"/>
    <w:rsid w:val="006A7951"/>
    <w:rsid w:val="006B0096"/>
    <w:rsid w:val="006B01DB"/>
    <w:rsid w:val="006B03DE"/>
    <w:rsid w:val="006B0780"/>
    <w:rsid w:val="006B0DED"/>
    <w:rsid w:val="006B21ED"/>
    <w:rsid w:val="006B263A"/>
    <w:rsid w:val="006B3740"/>
    <w:rsid w:val="006B4309"/>
    <w:rsid w:val="006B5797"/>
    <w:rsid w:val="006B6590"/>
    <w:rsid w:val="006B69F2"/>
    <w:rsid w:val="006B7D9C"/>
    <w:rsid w:val="006C09C3"/>
    <w:rsid w:val="006C14AD"/>
    <w:rsid w:val="006C14BD"/>
    <w:rsid w:val="006C2811"/>
    <w:rsid w:val="006C30CC"/>
    <w:rsid w:val="006C3205"/>
    <w:rsid w:val="006C3557"/>
    <w:rsid w:val="006C4EEE"/>
    <w:rsid w:val="006C53AD"/>
    <w:rsid w:val="006C5726"/>
    <w:rsid w:val="006D021C"/>
    <w:rsid w:val="006D0255"/>
    <w:rsid w:val="006D0B2A"/>
    <w:rsid w:val="006D1A88"/>
    <w:rsid w:val="006D1CE0"/>
    <w:rsid w:val="006D2390"/>
    <w:rsid w:val="006D26F4"/>
    <w:rsid w:val="006D3016"/>
    <w:rsid w:val="006D3559"/>
    <w:rsid w:val="006D3F17"/>
    <w:rsid w:val="006D40CE"/>
    <w:rsid w:val="006D40F0"/>
    <w:rsid w:val="006D419A"/>
    <w:rsid w:val="006D4562"/>
    <w:rsid w:val="006D4D9C"/>
    <w:rsid w:val="006D4DC4"/>
    <w:rsid w:val="006D6110"/>
    <w:rsid w:val="006D67A2"/>
    <w:rsid w:val="006D6884"/>
    <w:rsid w:val="006D6D52"/>
    <w:rsid w:val="006D7258"/>
    <w:rsid w:val="006E112E"/>
    <w:rsid w:val="006E1228"/>
    <w:rsid w:val="006E1E1E"/>
    <w:rsid w:val="006E2420"/>
    <w:rsid w:val="006E2716"/>
    <w:rsid w:val="006E293E"/>
    <w:rsid w:val="006E29FC"/>
    <w:rsid w:val="006E2DFA"/>
    <w:rsid w:val="006E3021"/>
    <w:rsid w:val="006E484D"/>
    <w:rsid w:val="006E5220"/>
    <w:rsid w:val="006E580A"/>
    <w:rsid w:val="006E5965"/>
    <w:rsid w:val="006E6843"/>
    <w:rsid w:val="006E7126"/>
    <w:rsid w:val="006E7272"/>
    <w:rsid w:val="006E76A9"/>
    <w:rsid w:val="006F0858"/>
    <w:rsid w:val="006F0C7D"/>
    <w:rsid w:val="006F0EEB"/>
    <w:rsid w:val="006F128A"/>
    <w:rsid w:val="006F19D2"/>
    <w:rsid w:val="006F2B36"/>
    <w:rsid w:val="006F442A"/>
    <w:rsid w:val="006F4CA5"/>
    <w:rsid w:val="006F4E0D"/>
    <w:rsid w:val="006F5A1C"/>
    <w:rsid w:val="006F6C94"/>
    <w:rsid w:val="00700878"/>
    <w:rsid w:val="00701100"/>
    <w:rsid w:val="00702276"/>
    <w:rsid w:val="0070359E"/>
    <w:rsid w:val="0070570E"/>
    <w:rsid w:val="00705A95"/>
    <w:rsid w:val="00705E10"/>
    <w:rsid w:val="0070633A"/>
    <w:rsid w:val="00706E94"/>
    <w:rsid w:val="00707530"/>
    <w:rsid w:val="00707F24"/>
    <w:rsid w:val="00710B87"/>
    <w:rsid w:val="00710F70"/>
    <w:rsid w:val="0071103B"/>
    <w:rsid w:val="0071122D"/>
    <w:rsid w:val="00711643"/>
    <w:rsid w:val="00711987"/>
    <w:rsid w:val="00711EBC"/>
    <w:rsid w:val="00712CED"/>
    <w:rsid w:val="0071396A"/>
    <w:rsid w:val="00713995"/>
    <w:rsid w:val="00714475"/>
    <w:rsid w:val="00714E90"/>
    <w:rsid w:val="00714EC6"/>
    <w:rsid w:val="0071528E"/>
    <w:rsid w:val="00715B89"/>
    <w:rsid w:val="00716D4F"/>
    <w:rsid w:val="00716D76"/>
    <w:rsid w:val="007177BA"/>
    <w:rsid w:val="007206DF"/>
    <w:rsid w:val="00720758"/>
    <w:rsid w:val="00721198"/>
    <w:rsid w:val="007211EF"/>
    <w:rsid w:val="007216DD"/>
    <w:rsid w:val="00722162"/>
    <w:rsid w:val="007225FC"/>
    <w:rsid w:val="00722983"/>
    <w:rsid w:val="00723466"/>
    <w:rsid w:val="00724B6F"/>
    <w:rsid w:val="00724F0E"/>
    <w:rsid w:val="00725F4C"/>
    <w:rsid w:val="0072612D"/>
    <w:rsid w:val="007265D0"/>
    <w:rsid w:val="00727E07"/>
    <w:rsid w:val="00730577"/>
    <w:rsid w:val="007328C1"/>
    <w:rsid w:val="00732C0A"/>
    <w:rsid w:val="00732C30"/>
    <w:rsid w:val="00732F31"/>
    <w:rsid w:val="007331F8"/>
    <w:rsid w:val="00733D20"/>
    <w:rsid w:val="0073637A"/>
    <w:rsid w:val="0073679A"/>
    <w:rsid w:val="007379BC"/>
    <w:rsid w:val="00741476"/>
    <w:rsid w:val="00741933"/>
    <w:rsid w:val="007419AC"/>
    <w:rsid w:val="007422AE"/>
    <w:rsid w:val="007422E7"/>
    <w:rsid w:val="00742C45"/>
    <w:rsid w:val="00742E01"/>
    <w:rsid w:val="007442A6"/>
    <w:rsid w:val="00744AA6"/>
    <w:rsid w:val="00744C6B"/>
    <w:rsid w:val="00744E8D"/>
    <w:rsid w:val="00745920"/>
    <w:rsid w:val="00746149"/>
    <w:rsid w:val="0074614A"/>
    <w:rsid w:val="00746672"/>
    <w:rsid w:val="00746777"/>
    <w:rsid w:val="0075055A"/>
    <w:rsid w:val="00751324"/>
    <w:rsid w:val="0075135C"/>
    <w:rsid w:val="00751630"/>
    <w:rsid w:val="00752DAF"/>
    <w:rsid w:val="00753188"/>
    <w:rsid w:val="007538C5"/>
    <w:rsid w:val="00753CC8"/>
    <w:rsid w:val="0075477B"/>
    <w:rsid w:val="0075477E"/>
    <w:rsid w:val="00756022"/>
    <w:rsid w:val="0075647A"/>
    <w:rsid w:val="007566D8"/>
    <w:rsid w:val="00756BE6"/>
    <w:rsid w:val="0075757C"/>
    <w:rsid w:val="007603C2"/>
    <w:rsid w:val="00760E94"/>
    <w:rsid w:val="00761E85"/>
    <w:rsid w:val="00762045"/>
    <w:rsid w:val="00762315"/>
    <w:rsid w:val="00762B16"/>
    <w:rsid w:val="0076383F"/>
    <w:rsid w:val="00764553"/>
    <w:rsid w:val="007655ED"/>
    <w:rsid w:val="007659C5"/>
    <w:rsid w:val="00766369"/>
    <w:rsid w:val="00766C99"/>
    <w:rsid w:val="00767469"/>
    <w:rsid w:val="00767841"/>
    <w:rsid w:val="00767988"/>
    <w:rsid w:val="00767D0E"/>
    <w:rsid w:val="00767F96"/>
    <w:rsid w:val="00771BE9"/>
    <w:rsid w:val="00771F1E"/>
    <w:rsid w:val="0077257B"/>
    <w:rsid w:val="00772EF6"/>
    <w:rsid w:val="007730D1"/>
    <w:rsid w:val="00774497"/>
    <w:rsid w:val="007744E6"/>
    <w:rsid w:val="00774752"/>
    <w:rsid w:val="00775F72"/>
    <w:rsid w:val="007805F6"/>
    <w:rsid w:val="007810E0"/>
    <w:rsid w:val="007811DF"/>
    <w:rsid w:val="00781547"/>
    <w:rsid w:val="0078166A"/>
    <w:rsid w:val="00782027"/>
    <w:rsid w:val="0078203D"/>
    <w:rsid w:val="0078374C"/>
    <w:rsid w:val="00783862"/>
    <w:rsid w:val="0078447D"/>
    <w:rsid w:val="0078467A"/>
    <w:rsid w:val="00785450"/>
    <w:rsid w:val="0078617B"/>
    <w:rsid w:val="007865EB"/>
    <w:rsid w:val="00787087"/>
    <w:rsid w:val="007877C9"/>
    <w:rsid w:val="00787E28"/>
    <w:rsid w:val="00787EE5"/>
    <w:rsid w:val="007910DE"/>
    <w:rsid w:val="007921E4"/>
    <w:rsid w:val="00792362"/>
    <w:rsid w:val="007923A5"/>
    <w:rsid w:val="007926F7"/>
    <w:rsid w:val="0079328F"/>
    <w:rsid w:val="00794509"/>
    <w:rsid w:val="00794702"/>
    <w:rsid w:val="007952D3"/>
    <w:rsid w:val="007958F9"/>
    <w:rsid w:val="00795AFD"/>
    <w:rsid w:val="0079698F"/>
    <w:rsid w:val="007973AC"/>
    <w:rsid w:val="00797512"/>
    <w:rsid w:val="007A0113"/>
    <w:rsid w:val="007A0132"/>
    <w:rsid w:val="007A1187"/>
    <w:rsid w:val="007A140A"/>
    <w:rsid w:val="007A1B89"/>
    <w:rsid w:val="007A34FE"/>
    <w:rsid w:val="007A35C3"/>
    <w:rsid w:val="007A37B0"/>
    <w:rsid w:val="007A3F46"/>
    <w:rsid w:val="007A4631"/>
    <w:rsid w:val="007A4D8E"/>
    <w:rsid w:val="007B03A7"/>
    <w:rsid w:val="007B118F"/>
    <w:rsid w:val="007B2260"/>
    <w:rsid w:val="007B298F"/>
    <w:rsid w:val="007B3D0C"/>
    <w:rsid w:val="007B4EFE"/>
    <w:rsid w:val="007B503C"/>
    <w:rsid w:val="007B5B21"/>
    <w:rsid w:val="007B5D05"/>
    <w:rsid w:val="007B5F9E"/>
    <w:rsid w:val="007B6782"/>
    <w:rsid w:val="007B685E"/>
    <w:rsid w:val="007B6C89"/>
    <w:rsid w:val="007B6F73"/>
    <w:rsid w:val="007B7A49"/>
    <w:rsid w:val="007C0080"/>
    <w:rsid w:val="007C00F2"/>
    <w:rsid w:val="007C02B2"/>
    <w:rsid w:val="007C031E"/>
    <w:rsid w:val="007C0AA0"/>
    <w:rsid w:val="007C1368"/>
    <w:rsid w:val="007C1676"/>
    <w:rsid w:val="007C17BD"/>
    <w:rsid w:val="007C1F57"/>
    <w:rsid w:val="007C25CB"/>
    <w:rsid w:val="007C32F3"/>
    <w:rsid w:val="007C36F4"/>
    <w:rsid w:val="007C6AEF"/>
    <w:rsid w:val="007C7778"/>
    <w:rsid w:val="007C79A0"/>
    <w:rsid w:val="007C7BFD"/>
    <w:rsid w:val="007D0EAA"/>
    <w:rsid w:val="007D1E60"/>
    <w:rsid w:val="007D23F7"/>
    <w:rsid w:val="007D2CBF"/>
    <w:rsid w:val="007D38E9"/>
    <w:rsid w:val="007D5250"/>
    <w:rsid w:val="007D5D82"/>
    <w:rsid w:val="007D5DF2"/>
    <w:rsid w:val="007D5E2B"/>
    <w:rsid w:val="007D617F"/>
    <w:rsid w:val="007D6633"/>
    <w:rsid w:val="007D6EB9"/>
    <w:rsid w:val="007D704F"/>
    <w:rsid w:val="007D71F9"/>
    <w:rsid w:val="007D7AFD"/>
    <w:rsid w:val="007E01D3"/>
    <w:rsid w:val="007E0278"/>
    <w:rsid w:val="007E0BF3"/>
    <w:rsid w:val="007E0C2E"/>
    <w:rsid w:val="007E0E84"/>
    <w:rsid w:val="007E141D"/>
    <w:rsid w:val="007E181B"/>
    <w:rsid w:val="007E18EF"/>
    <w:rsid w:val="007E18FB"/>
    <w:rsid w:val="007E1AD3"/>
    <w:rsid w:val="007E2091"/>
    <w:rsid w:val="007E3016"/>
    <w:rsid w:val="007E368D"/>
    <w:rsid w:val="007E3ED1"/>
    <w:rsid w:val="007E5642"/>
    <w:rsid w:val="007E5A3B"/>
    <w:rsid w:val="007E645E"/>
    <w:rsid w:val="007E6801"/>
    <w:rsid w:val="007F0706"/>
    <w:rsid w:val="007F164E"/>
    <w:rsid w:val="007F23CF"/>
    <w:rsid w:val="007F2B41"/>
    <w:rsid w:val="007F2D15"/>
    <w:rsid w:val="007F2D81"/>
    <w:rsid w:val="007F5D7C"/>
    <w:rsid w:val="007F6899"/>
    <w:rsid w:val="007F69D5"/>
    <w:rsid w:val="007F70A5"/>
    <w:rsid w:val="00802011"/>
    <w:rsid w:val="00802F7A"/>
    <w:rsid w:val="00804004"/>
    <w:rsid w:val="008044AB"/>
    <w:rsid w:val="008051FC"/>
    <w:rsid w:val="0080548E"/>
    <w:rsid w:val="00805629"/>
    <w:rsid w:val="00806002"/>
    <w:rsid w:val="00806A8D"/>
    <w:rsid w:val="00807D81"/>
    <w:rsid w:val="008118DA"/>
    <w:rsid w:val="008118E6"/>
    <w:rsid w:val="00811FD7"/>
    <w:rsid w:val="00814328"/>
    <w:rsid w:val="00814A7D"/>
    <w:rsid w:val="008151A7"/>
    <w:rsid w:val="0081577E"/>
    <w:rsid w:val="008165F7"/>
    <w:rsid w:val="00816A83"/>
    <w:rsid w:val="00816FDF"/>
    <w:rsid w:val="00817042"/>
    <w:rsid w:val="00817AA1"/>
    <w:rsid w:val="00817C3F"/>
    <w:rsid w:val="008202BD"/>
    <w:rsid w:val="0082032C"/>
    <w:rsid w:val="0082042C"/>
    <w:rsid w:val="008205CF"/>
    <w:rsid w:val="008206A4"/>
    <w:rsid w:val="008212F3"/>
    <w:rsid w:val="00822060"/>
    <w:rsid w:val="00822823"/>
    <w:rsid w:val="008232FD"/>
    <w:rsid w:val="008233A8"/>
    <w:rsid w:val="008233EC"/>
    <w:rsid w:val="00823C7C"/>
    <w:rsid w:val="00825CB7"/>
    <w:rsid w:val="00825D34"/>
    <w:rsid w:val="00826CF1"/>
    <w:rsid w:val="00827888"/>
    <w:rsid w:val="00827B5E"/>
    <w:rsid w:val="008305BE"/>
    <w:rsid w:val="008305E1"/>
    <w:rsid w:val="00831095"/>
    <w:rsid w:val="00831389"/>
    <w:rsid w:val="00831862"/>
    <w:rsid w:val="00831DB7"/>
    <w:rsid w:val="00831EE0"/>
    <w:rsid w:val="00832612"/>
    <w:rsid w:val="00832A44"/>
    <w:rsid w:val="00832FF5"/>
    <w:rsid w:val="0083309C"/>
    <w:rsid w:val="0083373F"/>
    <w:rsid w:val="008339B6"/>
    <w:rsid w:val="00834264"/>
    <w:rsid w:val="008343C6"/>
    <w:rsid w:val="00834598"/>
    <w:rsid w:val="008346C3"/>
    <w:rsid w:val="00834DE3"/>
    <w:rsid w:val="00835A09"/>
    <w:rsid w:val="00835B92"/>
    <w:rsid w:val="00836429"/>
    <w:rsid w:val="008370D7"/>
    <w:rsid w:val="008413E8"/>
    <w:rsid w:val="00841BF5"/>
    <w:rsid w:val="00841F99"/>
    <w:rsid w:val="00842719"/>
    <w:rsid w:val="00843E2C"/>
    <w:rsid w:val="0084404F"/>
    <w:rsid w:val="00844D40"/>
    <w:rsid w:val="00845D9B"/>
    <w:rsid w:val="00845DE3"/>
    <w:rsid w:val="0084636E"/>
    <w:rsid w:val="00847FC3"/>
    <w:rsid w:val="00850011"/>
    <w:rsid w:val="008504CC"/>
    <w:rsid w:val="0085084A"/>
    <w:rsid w:val="00851BD0"/>
    <w:rsid w:val="008521FB"/>
    <w:rsid w:val="008525E6"/>
    <w:rsid w:val="00853278"/>
    <w:rsid w:val="0085384F"/>
    <w:rsid w:val="00853F4E"/>
    <w:rsid w:val="0085406F"/>
    <w:rsid w:val="00854256"/>
    <w:rsid w:val="008542BE"/>
    <w:rsid w:val="00854EA5"/>
    <w:rsid w:val="008550F9"/>
    <w:rsid w:val="00855762"/>
    <w:rsid w:val="00855B4C"/>
    <w:rsid w:val="00855C00"/>
    <w:rsid w:val="00856246"/>
    <w:rsid w:val="00856638"/>
    <w:rsid w:val="008568A6"/>
    <w:rsid w:val="00856ED3"/>
    <w:rsid w:val="00857C47"/>
    <w:rsid w:val="008600EE"/>
    <w:rsid w:val="0086017A"/>
    <w:rsid w:val="0086025D"/>
    <w:rsid w:val="008606E7"/>
    <w:rsid w:val="00863C9F"/>
    <w:rsid w:val="008645F9"/>
    <w:rsid w:val="00864B6C"/>
    <w:rsid w:val="00864BF4"/>
    <w:rsid w:val="00864C9E"/>
    <w:rsid w:val="00865369"/>
    <w:rsid w:val="008661F2"/>
    <w:rsid w:val="00866ABA"/>
    <w:rsid w:val="00866BF0"/>
    <w:rsid w:val="00866D43"/>
    <w:rsid w:val="00867331"/>
    <w:rsid w:val="00867506"/>
    <w:rsid w:val="00867797"/>
    <w:rsid w:val="00867BDC"/>
    <w:rsid w:val="00867EB6"/>
    <w:rsid w:val="00867EC9"/>
    <w:rsid w:val="008713DE"/>
    <w:rsid w:val="00871412"/>
    <w:rsid w:val="00871AB3"/>
    <w:rsid w:val="00871D68"/>
    <w:rsid w:val="0087300D"/>
    <w:rsid w:val="008731E8"/>
    <w:rsid w:val="008742FD"/>
    <w:rsid w:val="0087508F"/>
    <w:rsid w:val="0087627D"/>
    <w:rsid w:val="0087662F"/>
    <w:rsid w:val="00877F98"/>
    <w:rsid w:val="008821CA"/>
    <w:rsid w:val="00882702"/>
    <w:rsid w:val="0088296D"/>
    <w:rsid w:val="008832C0"/>
    <w:rsid w:val="008836BE"/>
    <w:rsid w:val="00884389"/>
    <w:rsid w:val="008844C4"/>
    <w:rsid w:val="008844C7"/>
    <w:rsid w:val="0088478A"/>
    <w:rsid w:val="008862FE"/>
    <w:rsid w:val="00886424"/>
    <w:rsid w:val="00886D86"/>
    <w:rsid w:val="008870B0"/>
    <w:rsid w:val="00887CB2"/>
    <w:rsid w:val="00890070"/>
    <w:rsid w:val="00890148"/>
    <w:rsid w:val="00890472"/>
    <w:rsid w:val="00890574"/>
    <w:rsid w:val="008905B6"/>
    <w:rsid w:val="008908E2"/>
    <w:rsid w:val="00891808"/>
    <w:rsid w:val="0089292E"/>
    <w:rsid w:val="00893F6E"/>
    <w:rsid w:val="008941EF"/>
    <w:rsid w:val="00894651"/>
    <w:rsid w:val="00894DEA"/>
    <w:rsid w:val="00895D6B"/>
    <w:rsid w:val="00896432"/>
    <w:rsid w:val="0089648B"/>
    <w:rsid w:val="0089677B"/>
    <w:rsid w:val="00897322"/>
    <w:rsid w:val="0089753B"/>
    <w:rsid w:val="008A01E8"/>
    <w:rsid w:val="008A125A"/>
    <w:rsid w:val="008A1314"/>
    <w:rsid w:val="008A1930"/>
    <w:rsid w:val="008A2517"/>
    <w:rsid w:val="008A267A"/>
    <w:rsid w:val="008A32B4"/>
    <w:rsid w:val="008A3924"/>
    <w:rsid w:val="008A421D"/>
    <w:rsid w:val="008A4246"/>
    <w:rsid w:val="008A4B90"/>
    <w:rsid w:val="008A6B96"/>
    <w:rsid w:val="008A6D05"/>
    <w:rsid w:val="008B3554"/>
    <w:rsid w:val="008B4439"/>
    <w:rsid w:val="008B44A7"/>
    <w:rsid w:val="008B4760"/>
    <w:rsid w:val="008B4AF9"/>
    <w:rsid w:val="008B4F0B"/>
    <w:rsid w:val="008B5A17"/>
    <w:rsid w:val="008B5EB4"/>
    <w:rsid w:val="008B5FCF"/>
    <w:rsid w:val="008B67CA"/>
    <w:rsid w:val="008B6CD6"/>
    <w:rsid w:val="008B6ED2"/>
    <w:rsid w:val="008B75EC"/>
    <w:rsid w:val="008B7BCD"/>
    <w:rsid w:val="008C0263"/>
    <w:rsid w:val="008C081D"/>
    <w:rsid w:val="008C0D10"/>
    <w:rsid w:val="008C13E2"/>
    <w:rsid w:val="008C1F21"/>
    <w:rsid w:val="008C2122"/>
    <w:rsid w:val="008C2BBC"/>
    <w:rsid w:val="008C2D82"/>
    <w:rsid w:val="008C3137"/>
    <w:rsid w:val="008C3639"/>
    <w:rsid w:val="008C3D19"/>
    <w:rsid w:val="008C4D86"/>
    <w:rsid w:val="008C5AC3"/>
    <w:rsid w:val="008C6EC7"/>
    <w:rsid w:val="008C7297"/>
    <w:rsid w:val="008C73C0"/>
    <w:rsid w:val="008D028C"/>
    <w:rsid w:val="008D0B7D"/>
    <w:rsid w:val="008D12B0"/>
    <w:rsid w:val="008D15FC"/>
    <w:rsid w:val="008D203A"/>
    <w:rsid w:val="008D2485"/>
    <w:rsid w:val="008D2828"/>
    <w:rsid w:val="008D2A33"/>
    <w:rsid w:val="008D2AEC"/>
    <w:rsid w:val="008D3542"/>
    <w:rsid w:val="008D3557"/>
    <w:rsid w:val="008D4D39"/>
    <w:rsid w:val="008D507A"/>
    <w:rsid w:val="008D53D9"/>
    <w:rsid w:val="008D5CC2"/>
    <w:rsid w:val="008D616C"/>
    <w:rsid w:val="008D690D"/>
    <w:rsid w:val="008D6952"/>
    <w:rsid w:val="008D6A47"/>
    <w:rsid w:val="008D6F61"/>
    <w:rsid w:val="008D76BE"/>
    <w:rsid w:val="008D76F3"/>
    <w:rsid w:val="008D796C"/>
    <w:rsid w:val="008D7BC4"/>
    <w:rsid w:val="008D7EE0"/>
    <w:rsid w:val="008E0341"/>
    <w:rsid w:val="008E0EC4"/>
    <w:rsid w:val="008E1532"/>
    <w:rsid w:val="008E1ADA"/>
    <w:rsid w:val="008E1D3B"/>
    <w:rsid w:val="008E2940"/>
    <w:rsid w:val="008E29E8"/>
    <w:rsid w:val="008E3794"/>
    <w:rsid w:val="008E3BAF"/>
    <w:rsid w:val="008E5684"/>
    <w:rsid w:val="008E6648"/>
    <w:rsid w:val="008E6F4C"/>
    <w:rsid w:val="008E7077"/>
    <w:rsid w:val="008E7F14"/>
    <w:rsid w:val="008F0872"/>
    <w:rsid w:val="008F1341"/>
    <w:rsid w:val="008F13AB"/>
    <w:rsid w:val="008F1F99"/>
    <w:rsid w:val="008F24B7"/>
    <w:rsid w:val="008F26CF"/>
    <w:rsid w:val="008F2E5C"/>
    <w:rsid w:val="008F311C"/>
    <w:rsid w:val="008F3EE3"/>
    <w:rsid w:val="008F555E"/>
    <w:rsid w:val="008F5D69"/>
    <w:rsid w:val="008F6981"/>
    <w:rsid w:val="009002B4"/>
    <w:rsid w:val="0090082F"/>
    <w:rsid w:val="00900E91"/>
    <w:rsid w:val="0090127B"/>
    <w:rsid w:val="00901950"/>
    <w:rsid w:val="00901DF6"/>
    <w:rsid w:val="00902189"/>
    <w:rsid w:val="00902EB5"/>
    <w:rsid w:val="00903CDE"/>
    <w:rsid w:val="0090444E"/>
    <w:rsid w:val="00904ED7"/>
    <w:rsid w:val="0090510F"/>
    <w:rsid w:val="009053DF"/>
    <w:rsid w:val="0090551D"/>
    <w:rsid w:val="00905FEC"/>
    <w:rsid w:val="0090608E"/>
    <w:rsid w:val="00906BF6"/>
    <w:rsid w:val="00906C4B"/>
    <w:rsid w:val="00907372"/>
    <w:rsid w:val="009073C7"/>
    <w:rsid w:val="00907502"/>
    <w:rsid w:val="0090779E"/>
    <w:rsid w:val="009106AB"/>
    <w:rsid w:val="009117E1"/>
    <w:rsid w:val="00912194"/>
    <w:rsid w:val="0091239D"/>
    <w:rsid w:val="00912F46"/>
    <w:rsid w:val="0091303E"/>
    <w:rsid w:val="009133FF"/>
    <w:rsid w:val="00914428"/>
    <w:rsid w:val="00915D24"/>
    <w:rsid w:val="0091640B"/>
    <w:rsid w:val="00916B74"/>
    <w:rsid w:val="00916DA2"/>
    <w:rsid w:val="00916F85"/>
    <w:rsid w:val="0091721C"/>
    <w:rsid w:val="00917B9D"/>
    <w:rsid w:val="00920A12"/>
    <w:rsid w:val="00922194"/>
    <w:rsid w:val="009223BD"/>
    <w:rsid w:val="00922866"/>
    <w:rsid w:val="00922963"/>
    <w:rsid w:val="009237B1"/>
    <w:rsid w:val="009237BE"/>
    <w:rsid w:val="00924658"/>
    <w:rsid w:val="00924940"/>
    <w:rsid w:val="00924EF2"/>
    <w:rsid w:val="00924EF4"/>
    <w:rsid w:val="0092504C"/>
    <w:rsid w:val="009254BE"/>
    <w:rsid w:val="00925D9B"/>
    <w:rsid w:val="0092620F"/>
    <w:rsid w:val="00927B84"/>
    <w:rsid w:val="00927C51"/>
    <w:rsid w:val="00927E7A"/>
    <w:rsid w:val="009303DB"/>
    <w:rsid w:val="00930404"/>
    <w:rsid w:val="009305E1"/>
    <w:rsid w:val="00930825"/>
    <w:rsid w:val="009319B9"/>
    <w:rsid w:val="00931B9C"/>
    <w:rsid w:val="009327E9"/>
    <w:rsid w:val="00932CE7"/>
    <w:rsid w:val="0093305A"/>
    <w:rsid w:val="0093375E"/>
    <w:rsid w:val="0093422C"/>
    <w:rsid w:val="00934A93"/>
    <w:rsid w:val="00934CB5"/>
    <w:rsid w:val="00935071"/>
    <w:rsid w:val="0093561A"/>
    <w:rsid w:val="009356E3"/>
    <w:rsid w:val="00935A27"/>
    <w:rsid w:val="00935D9A"/>
    <w:rsid w:val="00935DF5"/>
    <w:rsid w:val="0093665C"/>
    <w:rsid w:val="00940379"/>
    <w:rsid w:val="009408E3"/>
    <w:rsid w:val="00941481"/>
    <w:rsid w:val="00941E17"/>
    <w:rsid w:val="00943518"/>
    <w:rsid w:val="00943DCA"/>
    <w:rsid w:val="00943FC6"/>
    <w:rsid w:val="00944015"/>
    <w:rsid w:val="00944127"/>
    <w:rsid w:val="009441D4"/>
    <w:rsid w:val="00944C07"/>
    <w:rsid w:val="0094502D"/>
    <w:rsid w:val="00945736"/>
    <w:rsid w:val="00945AD6"/>
    <w:rsid w:val="00945B4D"/>
    <w:rsid w:val="00945C6A"/>
    <w:rsid w:val="00946145"/>
    <w:rsid w:val="00946590"/>
    <w:rsid w:val="00946AE2"/>
    <w:rsid w:val="00946F1F"/>
    <w:rsid w:val="00947819"/>
    <w:rsid w:val="009508E8"/>
    <w:rsid w:val="00950A43"/>
    <w:rsid w:val="00950A62"/>
    <w:rsid w:val="009516CB"/>
    <w:rsid w:val="00951941"/>
    <w:rsid w:val="00951AE9"/>
    <w:rsid w:val="00952173"/>
    <w:rsid w:val="0095284D"/>
    <w:rsid w:val="0095285A"/>
    <w:rsid w:val="00952A27"/>
    <w:rsid w:val="0095323A"/>
    <w:rsid w:val="00953377"/>
    <w:rsid w:val="009541C8"/>
    <w:rsid w:val="0095619D"/>
    <w:rsid w:val="0095690D"/>
    <w:rsid w:val="00957193"/>
    <w:rsid w:val="00957D20"/>
    <w:rsid w:val="009607CD"/>
    <w:rsid w:val="009618A6"/>
    <w:rsid w:val="0096242F"/>
    <w:rsid w:val="00963032"/>
    <w:rsid w:val="0096320D"/>
    <w:rsid w:val="00963519"/>
    <w:rsid w:val="00963F66"/>
    <w:rsid w:val="00964F9C"/>
    <w:rsid w:val="0096537E"/>
    <w:rsid w:val="00965827"/>
    <w:rsid w:val="0096603B"/>
    <w:rsid w:val="0096751F"/>
    <w:rsid w:val="009676F7"/>
    <w:rsid w:val="009678C0"/>
    <w:rsid w:val="009706FC"/>
    <w:rsid w:val="00970B2E"/>
    <w:rsid w:val="00971631"/>
    <w:rsid w:val="00971F6F"/>
    <w:rsid w:val="00972189"/>
    <w:rsid w:val="00972317"/>
    <w:rsid w:val="0097255F"/>
    <w:rsid w:val="0097321D"/>
    <w:rsid w:val="0097421C"/>
    <w:rsid w:val="009742E5"/>
    <w:rsid w:val="00975C62"/>
    <w:rsid w:val="00975EEC"/>
    <w:rsid w:val="009763DE"/>
    <w:rsid w:val="00977CC2"/>
    <w:rsid w:val="00977D27"/>
    <w:rsid w:val="009801E9"/>
    <w:rsid w:val="009803E0"/>
    <w:rsid w:val="00980A6F"/>
    <w:rsid w:val="00981841"/>
    <w:rsid w:val="009818F4"/>
    <w:rsid w:val="009819DA"/>
    <w:rsid w:val="0098274D"/>
    <w:rsid w:val="00983554"/>
    <w:rsid w:val="00983564"/>
    <w:rsid w:val="009838A7"/>
    <w:rsid w:val="009860FD"/>
    <w:rsid w:val="009865BB"/>
    <w:rsid w:val="0098704B"/>
    <w:rsid w:val="00987E13"/>
    <w:rsid w:val="009900E3"/>
    <w:rsid w:val="009901F2"/>
    <w:rsid w:val="00990A82"/>
    <w:rsid w:val="0099121B"/>
    <w:rsid w:val="0099124B"/>
    <w:rsid w:val="009912CA"/>
    <w:rsid w:val="009915C4"/>
    <w:rsid w:val="009918FB"/>
    <w:rsid w:val="009921F5"/>
    <w:rsid w:val="00993C5A"/>
    <w:rsid w:val="00993D69"/>
    <w:rsid w:val="00994C21"/>
    <w:rsid w:val="00995D25"/>
    <w:rsid w:val="00996F0F"/>
    <w:rsid w:val="00997860"/>
    <w:rsid w:val="00997F22"/>
    <w:rsid w:val="009A00D5"/>
    <w:rsid w:val="009A0560"/>
    <w:rsid w:val="009A1195"/>
    <w:rsid w:val="009A1294"/>
    <w:rsid w:val="009A2243"/>
    <w:rsid w:val="009A2435"/>
    <w:rsid w:val="009A36FF"/>
    <w:rsid w:val="009A3C7A"/>
    <w:rsid w:val="009A4338"/>
    <w:rsid w:val="009A486F"/>
    <w:rsid w:val="009A52DE"/>
    <w:rsid w:val="009A5459"/>
    <w:rsid w:val="009A56DD"/>
    <w:rsid w:val="009A5790"/>
    <w:rsid w:val="009A582C"/>
    <w:rsid w:val="009A7FCF"/>
    <w:rsid w:val="009B0200"/>
    <w:rsid w:val="009B0A65"/>
    <w:rsid w:val="009B0DFB"/>
    <w:rsid w:val="009B1965"/>
    <w:rsid w:val="009B1FEA"/>
    <w:rsid w:val="009B35D3"/>
    <w:rsid w:val="009B480C"/>
    <w:rsid w:val="009B4E9B"/>
    <w:rsid w:val="009B5267"/>
    <w:rsid w:val="009B54B7"/>
    <w:rsid w:val="009B58FC"/>
    <w:rsid w:val="009B5B4D"/>
    <w:rsid w:val="009B5BDE"/>
    <w:rsid w:val="009B7164"/>
    <w:rsid w:val="009B72A4"/>
    <w:rsid w:val="009B7388"/>
    <w:rsid w:val="009C074C"/>
    <w:rsid w:val="009C2E52"/>
    <w:rsid w:val="009C4221"/>
    <w:rsid w:val="009C47EB"/>
    <w:rsid w:val="009C5DBB"/>
    <w:rsid w:val="009C691A"/>
    <w:rsid w:val="009C74F4"/>
    <w:rsid w:val="009D0690"/>
    <w:rsid w:val="009D18DD"/>
    <w:rsid w:val="009D1B43"/>
    <w:rsid w:val="009D21A8"/>
    <w:rsid w:val="009D2826"/>
    <w:rsid w:val="009D296A"/>
    <w:rsid w:val="009D2CC6"/>
    <w:rsid w:val="009D2F8B"/>
    <w:rsid w:val="009D4B70"/>
    <w:rsid w:val="009D6F3F"/>
    <w:rsid w:val="009D78BB"/>
    <w:rsid w:val="009D7CED"/>
    <w:rsid w:val="009D7E9D"/>
    <w:rsid w:val="009E0283"/>
    <w:rsid w:val="009E1050"/>
    <w:rsid w:val="009E18C0"/>
    <w:rsid w:val="009E22B1"/>
    <w:rsid w:val="009E25A1"/>
    <w:rsid w:val="009E25FD"/>
    <w:rsid w:val="009E2618"/>
    <w:rsid w:val="009E2FBA"/>
    <w:rsid w:val="009E3E0B"/>
    <w:rsid w:val="009E4A10"/>
    <w:rsid w:val="009E4C12"/>
    <w:rsid w:val="009E4C22"/>
    <w:rsid w:val="009E5568"/>
    <w:rsid w:val="009E599D"/>
    <w:rsid w:val="009E59AC"/>
    <w:rsid w:val="009E5A86"/>
    <w:rsid w:val="009E655F"/>
    <w:rsid w:val="009E6CDC"/>
    <w:rsid w:val="009E6D07"/>
    <w:rsid w:val="009E746E"/>
    <w:rsid w:val="009E7B79"/>
    <w:rsid w:val="009E7FA9"/>
    <w:rsid w:val="009F05BC"/>
    <w:rsid w:val="009F0B69"/>
    <w:rsid w:val="009F1A3F"/>
    <w:rsid w:val="009F1E6A"/>
    <w:rsid w:val="009F3BA2"/>
    <w:rsid w:val="009F407A"/>
    <w:rsid w:val="009F583D"/>
    <w:rsid w:val="009F5F7C"/>
    <w:rsid w:val="009F6798"/>
    <w:rsid w:val="009F68DB"/>
    <w:rsid w:val="009F7240"/>
    <w:rsid w:val="009F761D"/>
    <w:rsid w:val="00A0116B"/>
    <w:rsid w:val="00A0227B"/>
    <w:rsid w:val="00A03049"/>
    <w:rsid w:val="00A044FD"/>
    <w:rsid w:val="00A05182"/>
    <w:rsid w:val="00A0562B"/>
    <w:rsid w:val="00A05D3C"/>
    <w:rsid w:val="00A05FB2"/>
    <w:rsid w:val="00A06E7B"/>
    <w:rsid w:val="00A06FEB"/>
    <w:rsid w:val="00A07273"/>
    <w:rsid w:val="00A07729"/>
    <w:rsid w:val="00A07CD9"/>
    <w:rsid w:val="00A103E1"/>
    <w:rsid w:val="00A104A2"/>
    <w:rsid w:val="00A105D3"/>
    <w:rsid w:val="00A11635"/>
    <w:rsid w:val="00A13217"/>
    <w:rsid w:val="00A13823"/>
    <w:rsid w:val="00A13891"/>
    <w:rsid w:val="00A15288"/>
    <w:rsid w:val="00A15DC2"/>
    <w:rsid w:val="00A1621C"/>
    <w:rsid w:val="00A164C4"/>
    <w:rsid w:val="00A1710F"/>
    <w:rsid w:val="00A171B1"/>
    <w:rsid w:val="00A1732F"/>
    <w:rsid w:val="00A17A53"/>
    <w:rsid w:val="00A17CD3"/>
    <w:rsid w:val="00A20C46"/>
    <w:rsid w:val="00A218C5"/>
    <w:rsid w:val="00A21F78"/>
    <w:rsid w:val="00A22126"/>
    <w:rsid w:val="00A2243B"/>
    <w:rsid w:val="00A22FA1"/>
    <w:rsid w:val="00A2322C"/>
    <w:rsid w:val="00A23584"/>
    <w:rsid w:val="00A23DA8"/>
    <w:rsid w:val="00A24032"/>
    <w:rsid w:val="00A2530D"/>
    <w:rsid w:val="00A258A4"/>
    <w:rsid w:val="00A26535"/>
    <w:rsid w:val="00A2681D"/>
    <w:rsid w:val="00A26F8F"/>
    <w:rsid w:val="00A27087"/>
    <w:rsid w:val="00A301C6"/>
    <w:rsid w:val="00A3042C"/>
    <w:rsid w:val="00A316E7"/>
    <w:rsid w:val="00A3294F"/>
    <w:rsid w:val="00A3309A"/>
    <w:rsid w:val="00A3404A"/>
    <w:rsid w:val="00A344FA"/>
    <w:rsid w:val="00A34BE4"/>
    <w:rsid w:val="00A34CFC"/>
    <w:rsid w:val="00A34DFD"/>
    <w:rsid w:val="00A34F3D"/>
    <w:rsid w:val="00A364E0"/>
    <w:rsid w:val="00A3684C"/>
    <w:rsid w:val="00A3735F"/>
    <w:rsid w:val="00A37928"/>
    <w:rsid w:val="00A40B4E"/>
    <w:rsid w:val="00A4114A"/>
    <w:rsid w:val="00A41296"/>
    <w:rsid w:val="00A421B7"/>
    <w:rsid w:val="00A422A3"/>
    <w:rsid w:val="00A42901"/>
    <w:rsid w:val="00A42C6B"/>
    <w:rsid w:val="00A42CBD"/>
    <w:rsid w:val="00A42FD4"/>
    <w:rsid w:val="00A4338A"/>
    <w:rsid w:val="00A43C4F"/>
    <w:rsid w:val="00A44176"/>
    <w:rsid w:val="00A4434E"/>
    <w:rsid w:val="00A45911"/>
    <w:rsid w:val="00A464BA"/>
    <w:rsid w:val="00A46585"/>
    <w:rsid w:val="00A46F8C"/>
    <w:rsid w:val="00A47C64"/>
    <w:rsid w:val="00A47D91"/>
    <w:rsid w:val="00A5090D"/>
    <w:rsid w:val="00A5151F"/>
    <w:rsid w:val="00A51D04"/>
    <w:rsid w:val="00A51DD7"/>
    <w:rsid w:val="00A521DE"/>
    <w:rsid w:val="00A54F39"/>
    <w:rsid w:val="00A54FE0"/>
    <w:rsid w:val="00A55C67"/>
    <w:rsid w:val="00A55D3F"/>
    <w:rsid w:val="00A5604B"/>
    <w:rsid w:val="00A563C7"/>
    <w:rsid w:val="00A56BE6"/>
    <w:rsid w:val="00A57FA2"/>
    <w:rsid w:val="00A60E61"/>
    <w:rsid w:val="00A621CA"/>
    <w:rsid w:val="00A6296C"/>
    <w:rsid w:val="00A63F2B"/>
    <w:rsid w:val="00A64693"/>
    <w:rsid w:val="00A648C4"/>
    <w:rsid w:val="00A64964"/>
    <w:rsid w:val="00A64F77"/>
    <w:rsid w:val="00A64F9A"/>
    <w:rsid w:val="00A66980"/>
    <w:rsid w:val="00A67528"/>
    <w:rsid w:val="00A701E6"/>
    <w:rsid w:val="00A71219"/>
    <w:rsid w:val="00A72045"/>
    <w:rsid w:val="00A726FA"/>
    <w:rsid w:val="00A727F2"/>
    <w:rsid w:val="00A74435"/>
    <w:rsid w:val="00A7494C"/>
    <w:rsid w:val="00A75F48"/>
    <w:rsid w:val="00A75FBF"/>
    <w:rsid w:val="00A761E8"/>
    <w:rsid w:val="00A76C6E"/>
    <w:rsid w:val="00A774BE"/>
    <w:rsid w:val="00A77721"/>
    <w:rsid w:val="00A812C7"/>
    <w:rsid w:val="00A81810"/>
    <w:rsid w:val="00A81F10"/>
    <w:rsid w:val="00A82698"/>
    <w:rsid w:val="00A84005"/>
    <w:rsid w:val="00A844DD"/>
    <w:rsid w:val="00A85121"/>
    <w:rsid w:val="00A85D79"/>
    <w:rsid w:val="00A868EC"/>
    <w:rsid w:val="00A86DA3"/>
    <w:rsid w:val="00A87690"/>
    <w:rsid w:val="00A87B03"/>
    <w:rsid w:val="00A90EB3"/>
    <w:rsid w:val="00A91ABF"/>
    <w:rsid w:val="00A922B8"/>
    <w:rsid w:val="00A93337"/>
    <w:rsid w:val="00A93529"/>
    <w:rsid w:val="00A94164"/>
    <w:rsid w:val="00A94590"/>
    <w:rsid w:val="00A94A3E"/>
    <w:rsid w:val="00A94B93"/>
    <w:rsid w:val="00A95493"/>
    <w:rsid w:val="00A95E7A"/>
    <w:rsid w:val="00A96C0E"/>
    <w:rsid w:val="00A974D4"/>
    <w:rsid w:val="00A976B0"/>
    <w:rsid w:val="00A97979"/>
    <w:rsid w:val="00AA0A4E"/>
    <w:rsid w:val="00AA0ABE"/>
    <w:rsid w:val="00AA0ED0"/>
    <w:rsid w:val="00AA1B16"/>
    <w:rsid w:val="00AA30D6"/>
    <w:rsid w:val="00AA30FA"/>
    <w:rsid w:val="00AA37A2"/>
    <w:rsid w:val="00AA3CC9"/>
    <w:rsid w:val="00AA4753"/>
    <w:rsid w:val="00AA5E8E"/>
    <w:rsid w:val="00AA62F6"/>
    <w:rsid w:val="00AA6E4D"/>
    <w:rsid w:val="00AB064A"/>
    <w:rsid w:val="00AB115A"/>
    <w:rsid w:val="00AB130A"/>
    <w:rsid w:val="00AB1E16"/>
    <w:rsid w:val="00AB2CA3"/>
    <w:rsid w:val="00AB3728"/>
    <w:rsid w:val="00AB431B"/>
    <w:rsid w:val="00AB46FD"/>
    <w:rsid w:val="00AB58F1"/>
    <w:rsid w:val="00AB5FC2"/>
    <w:rsid w:val="00AB6425"/>
    <w:rsid w:val="00AB6C8A"/>
    <w:rsid w:val="00AB76C7"/>
    <w:rsid w:val="00AC0374"/>
    <w:rsid w:val="00AC05FB"/>
    <w:rsid w:val="00AC0E57"/>
    <w:rsid w:val="00AC1995"/>
    <w:rsid w:val="00AC2165"/>
    <w:rsid w:val="00AC3B1E"/>
    <w:rsid w:val="00AC43A2"/>
    <w:rsid w:val="00AC584D"/>
    <w:rsid w:val="00AC5988"/>
    <w:rsid w:val="00AC6534"/>
    <w:rsid w:val="00AC71AE"/>
    <w:rsid w:val="00AC71C0"/>
    <w:rsid w:val="00AC74D1"/>
    <w:rsid w:val="00AC752A"/>
    <w:rsid w:val="00AC7735"/>
    <w:rsid w:val="00AD0404"/>
    <w:rsid w:val="00AD0413"/>
    <w:rsid w:val="00AD1A56"/>
    <w:rsid w:val="00AD27C1"/>
    <w:rsid w:val="00AD2955"/>
    <w:rsid w:val="00AD2BC8"/>
    <w:rsid w:val="00AD4365"/>
    <w:rsid w:val="00AD43B1"/>
    <w:rsid w:val="00AD60D6"/>
    <w:rsid w:val="00AD6950"/>
    <w:rsid w:val="00AD71CE"/>
    <w:rsid w:val="00AD795D"/>
    <w:rsid w:val="00AE0852"/>
    <w:rsid w:val="00AE1202"/>
    <w:rsid w:val="00AE14CC"/>
    <w:rsid w:val="00AE1D69"/>
    <w:rsid w:val="00AE2E3E"/>
    <w:rsid w:val="00AE37FC"/>
    <w:rsid w:val="00AE3DE4"/>
    <w:rsid w:val="00AE4EE5"/>
    <w:rsid w:val="00AE5A60"/>
    <w:rsid w:val="00AE63CD"/>
    <w:rsid w:val="00AE64A9"/>
    <w:rsid w:val="00AE6925"/>
    <w:rsid w:val="00AE738B"/>
    <w:rsid w:val="00AE7A68"/>
    <w:rsid w:val="00AF193E"/>
    <w:rsid w:val="00AF2918"/>
    <w:rsid w:val="00AF4092"/>
    <w:rsid w:val="00AF6297"/>
    <w:rsid w:val="00AF63AF"/>
    <w:rsid w:val="00AF6BA8"/>
    <w:rsid w:val="00AF77FC"/>
    <w:rsid w:val="00AF7B2F"/>
    <w:rsid w:val="00AF7E83"/>
    <w:rsid w:val="00B000E1"/>
    <w:rsid w:val="00B00BF2"/>
    <w:rsid w:val="00B0134D"/>
    <w:rsid w:val="00B01AE8"/>
    <w:rsid w:val="00B0316A"/>
    <w:rsid w:val="00B042AB"/>
    <w:rsid w:val="00B048B8"/>
    <w:rsid w:val="00B04B29"/>
    <w:rsid w:val="00B051EE"/>
    <w:rsid w:val="00B061B4"/>
    <w:rsid w:val="00B06253"/>
    <w:rsid w:val="00B06634"/>
    <w:rsid w:val="00B075E5"/>
    <w:rsid w:val="00B079DF"/>
    <w:rsid w:val="00B10062"/>
    <w:rsid w:val="00B107DB"/>
    <w:rsid w:val="00B1264E"/>
    <w:rsid w:val="00B13801"/>
    <w:rsid w:val="00B138A7"/>
    <w:rsid w:val="00B13C89"/>
    <w:rsid w:val="00B14658"/>
    <w:rsid w:val="00B15740"/>
    <w:rsid w:val="00B15AC9"/>
    <w:rsid w:val="00B169BD"/>
    <w:rsid w:val="00B16C8C"/>
    <w:rsid w:val="00B16DC6"/>
    <w:rsid w:val="00B171AF"/>
    <w:rsid w:val="00B1758F"/>
    <w:rsid w:val="00B21048"/>
    <w:rsid w:val="00B21519"/>
    <w:rsid w:val="00B22D86"/>
    <w:rsid w:val="00B230CF"/>
    <w:rsid w:val="00B236F5"/>
    <w:rsid w:val="00B24BC3"/>
    <w:rsid w:val="00B24C77"/>
    <w:rsid w:val="00B24DA7"/>
    <w:rsid w:val="00B24E41"/>
    <w:rsid w:val="00B2561B"/>
    <w:rsid w:val="00B2640A"/>
    <w:rsid w:val="00B26917"/>
    <w:rsid w:val="00B26F6F"/>
    <w:rsid w:val="00B27828"/>
    <w:rsid w:val="00B27A9E"/>
    <w:rsid w:val="00B27E1B"/>
    <w:rsid w:val="00B306DB"/>
    <w:rsid w:val="00B30B55"/>
    <w:rsid w:val="00B31428"/>
    <w:rsid w:val="00B3262E"/>
    <w:rsid w:val="00B336E5"/>
    <w:rsid w:val="00B34465"/>
    <w:rsid w:val="00B34F46"/>
    <w:rsid w:val="00B34F77"/>
    <w:rsid w:val="00B357D0"/>
    <w:rsid w:val="00B36441"/>
    <w:rsid w:val="00B3657E"/>
    <w:rsid w:val="00B366B8"/>
    <w:rsid w:val="00B36F6D"/>
    <w:rsid w:val="00B3709E"/>
    <w:rsid w:val="00B37E59"/>
    <w:rsid w:val="00B40CFD"/>
    <w:rsid w:val="00B41057"/>
    <w:rsid w:val="00B41443"/>
    <w:rsid w:val="00B4151D"/>
    <w:rsid w:val="00B416F0"/>
    <w:rsid w:val="00B4195C"/>
    <w:rsid w:val="00B4275F"/>
    <w:rsid w:val="00B428C5"/>
    <w:rsid w:val="00B4387E"/>
    <w:rsid w:val="00B43C25"/>
    <w:rsid w:val="00B44C9E"/>
    <w:rsid w:val="00B4562D"/>
    <w:rsid w:val="00B4605C"/>
    <w:rsid w:val="00B4612A"/>
    <w:rsid w:val="00B4675A"/>
    <w:rsid w:val="00B467BC"/>
    <w:rsid w:val="00B473FA"/>
    <w:rsid w:val="00B47708"/>
    <w:rsid w:val="00B50121"/>
    <w:rsid w:val="00B509FC"/>
    <w:rsid w:val="00B50EC7"/>
    <w:rsid w:val="00B514E8"/>
    <w:rsid w:val="00B51F85"/>
    <w:rsid w:val="00B5226C"/>
    <w:rsid w:val="00B53CBD"/>
    <w:rsid w:val="00B53CF6"/>
    <w:rsid w:val="00B55182"/>
    <w:rsid w:val="00B552A8"/>
    <w:rsid w:val="00B558DB"/>
    <w:rsid w:val="00B55B7C"/>
    <w:rsid w:val="00B5659E"/>
    <w:rsid w:val="00B57094"/>
    <w:rsid w:val="00B57484"/>
    <w:rsid w:val="00B60550"/>
    <w:rsid w:val="00B62E17"/>
    <w:rsid w:val="00B64289"/>
    <w:rsid w:val="00B64C52"/>
    <w:rsid w:val="00B650CD"/>
    <w:rsid w:val="00B65878"/>
    <w:rsid w:val="00B66723"/>
    <w:rsid w:val="00B66772"/>
    <w:rsid w:val="00B66A5F"/>
    <w:rsid w:val="00B66BC0"/>
    <w:rsid w:val="00B7009B"/>
    <w:rsid w:val="00B7039F"/>
    <w:rsid w:val="00B705B1"/>
    <w:rsid w:val="00B70789"/>
    <w:rsid w:val="00B707A2"/>
    <w:rsid w:val="00B71119"/>
    <w:rsid w:val="00B71890"/>
    <w:rsid w:val="00B7234D"/>
    <w:rsid w:val="00B7255E"/>
    <w:rsid w:val="00B7347F"/>
    <w:rsid w:val="00B73ABC"/>
    <w:rsid w:val="00B74528"/>
    <w:rsid w:val="00B74C0C"/>
    <w:rsid w:val="00B75E86"/>
    <w:rsid w:val="00B774E3"/>
    <w:rsid w:val="00B778BA"/>
    <w:rsid w:val="00B778DE"/>
    <w:rsid w:val="00B77AE9"/>
    <w:rsid w:val="00B77B53"/>
    <w:rsid w:val="00B77EC5"/>
    <w:rsid w:val="00B77EC6"/>
    <w:rsid w:val="00B8191D"/>
    <w:rsid w:val="00B822AB"/>
    <w:rsid w:val="00B82B35"/>
    <w:rsid w:val="00B83044"/>
    <w:rsid w:val="00B84080"/>
    <w:rsid w:val="00B8429B"/>
    <w:rsid w:val="00B84CF9"/>
    <w:rsid w:val="00B84D03"/>
    <w:rsid w:val="00B84E85"/>
    <w:rsid w:val="00B84EDE"/>
    <w:rsid w:val="00B8517C"/>
    <w:rsid w:val="00B8591D"/>
    <w:rsid w:val="00B86A2A"/>
    <w:rsid w:val="00B86B26"/>
    <w:rsid w:val="00B86CB3"/>
    <w:rsid w:val="00B8714C"/>
    <w:rsid w:val="00B87450"/>
    <w:rsid w:val="00B8766C"/>
    <w:rsid w:val="00B87CA0"/>
    <w:rsid w:val="00B87D91"/>
    <w:rsid w:val="00B87F34"/>
    <w:rsid w:val="00B87FF1"/>
    <w:rsid w:val="00B9014D"/>
    <w:rsid w:val="00B9061C"/>
    <w:rsid w:val="00B9089F"/>
    <w:rsid w:val="00B91F93"/>
    <w:rsid w:val="00B9284A"/>
    <w:rsid w:val="00B92A00"/>
    <w:rsid w:val="00B93DAB"/>
    <w:rsid w:val="00B94CF5"/>
    <w:rsid w:val="00B94EA9"/>
    <w:rsid w:val="00B95A1B"/>
    <w:rsid w:val="00B960CA"/>
    <w:rsid w:val="00B9682D"/>
    <w:rsid w:val="00B97416"/>
    <w:rsid w:val="00B97899"/>
    <w:rsid w:val="00B97C9B"/>
    <w:rsid w:val="00B97D78"/>
    <w:rsid w:val="00BA017A"/>
    <w:rsid w:val="00BA0C21"/>
    <w:rsid w:val="00BA0D1B"/>
    <w:rsid w:val="00BA0D56"/>
    <w:rsid w:val="00BA157A"/>
    <w:rsid w:val="00BA1E8C"/>
    <w:rsid w:val="00BA4C32"/>
    <w:rsid w:val="00BA4C97"/>
    <w:rsid w:val="00BA4DA7"/>
    <w:rsid w:val="00BA5003"/>
    <w:rsid w:val="00BA56DB"/>
    <w:rsid w:val="00BA5AB3"/>
    <w:rsid w:val="00BA5AD6"/>
    <w:rsid w:val="00BA64B6"/>
    <w:rsid w:val="00BA68AB"/>
    <w:rsid w:val="00BA7505"/>
    <w:rsid w:val="00BA76E9"/>
    <w:rsid w:val="00BB003A"/>
    <w:rsid w:val="00BB03CA"/>
    <w:rsid w:val="00BB0C67"/>
    <w:rsid w:val="00BB3B3D"/>
    <w:rsid w:val="00BB4A6A"/>
    <w:rsid w:val="00BB4EF8"/>
    <w:rsid w:val="00BB54B2"/>
    <w:rsid w:val="00BB5539"/>
    <w:rsid w:val="00BB5542"/>
    <w:rsid w:val="00BB5B7F"/>
    <w:rsid w:val="00BB646B"/>
    <w:rsid w:val="00BB6626"/>
    <w:rsid w:val="00BB6F74"/>
    <w:rsid w:val="00BB6F9F"/>
    <w:rsid w:val="00BB75FE"/>
    <w:rsid w:val="00BB7608"/>
    <w:rsid w:val="00BB7DC4"/>
    <w:rsid w:val="00BC1688"/>
    <w:rsid w:val="00BC21F0"/>
    <w:rsid w:val="00BC286B"/>
    <w:rsid w:val="00BC2F15"/>
    <w:rsid w:val="00BC30E5"/>
    <w:rsid w:val="00BC4280"/>
    <w:rsid w:val="00BC486F"/>
    <w:rsid w:val="00BC5AC1"/>
    <w:rsid w:val="00BC5E6D"/>
    <w:rsid w:val="00BC5EB5"/>
    <w:rsid w:val="00BD03A8"/>
    <w:rsid w:val="00BD22EE"/>
    <w:rsid w:val="00BD2692"/>
    <w:rsid w:val="00BD2D94"/>
    <w:rsid w:val="00BD2E36"/>
    <w:rsid w:val="00BD435C"/>
    <w:rsid w:val="00BD45FC"/>
    <w:rsid w:val="00BD4E30"/>
    <w:rsid w:val="00BD55E5"/>
    <w:rsid w:val="00BD5974"/>
    <w:rsid w:val="00BD72BF"/>
    <w:rsid w:val="00BD77C5"/>
    <w:rsid w:val="00BD7E6B"/>
    <w:rsid w:val="00BE04C6"/>
    <w:rsid w:val="00BE2935"/>
    <w:rsid w:val="00BE3319"/>
    <w:rsid w:val="00BE3CAD"/>
    <w:rsid w:val="00BE443A"/>
    <w:rsid w:val="00BE44D6"/>
    <w:rsid w:val="00BE6A23"/>
    <w:rsid w:val="00BE73D1"/>
    <w:rsid w:val="00BE7ED5"/>
    <w:rsid w:val="00BF07B0"/>
    <w:rsid w:val="00BF23F2"/>
    <w:rsid w:val="00BF2BC5"/>
    <w:rsid w:val="00BF3600"/>
    <w:rsid w:val="00BF363B"/>
    <w:rsid w:val="00BF3935"/>
    <w:rsid w:val="00BF4407"/>
    <w:rsid w:val="00BF49AC"/>
    <w:rsid w:val="00BF533B"/>
    <w:rsid w:val="00BF5395"/>
    <w:rsid w:val="00BF5629"/>
    <w:rsid w:val="00BF58E0"/>
    <w:rsid w:val="00BF72BD"/>
    <w:rsid w:val="00BF7801"/>
    <w:rsid w:val="00BF7AAA"/>
    <w:rsid w:val="00C00075"/>
    <w:rsid w:val="00C00131"/>
    <w:rsid w:val="00C00B4C"/>
    <w:rsid w:val="00C011F8"/>
    <w:rsid w:val="00C0184B"/>
    <w:rsid w:val="00C02F88"/>
    <w:rsid w:val="00C03157"/>
    <w:rsid w:val="00C03402"/>
    <w:rsid w:val="00C04534"/>
    <w:rsid w:val="00C052B2"/>
    <w:rsid w:val="00C056F9"/>
    <w:rsid w:val="00C05899"/>
    <w:rsid w:val="00C061C0"/>
    <w:rsid w:val="00C10D21"/>
    <w:rsid w:val="00C10F9F"/>
    <w:rsid w:val="00C11847"/>
    <w:rsid w:val="00C11A9E"/>
    <w:rsid w:val="00C12439"/>
    <w:rsid w:val="00C13011"/>
    <w:rsid w:val="00C136B2"/>
    <w:rsid w:val="00C13C1B"/>
    <w:rsid w:val="00C1454C"/>
    <w:rsid w:val="00C14613"/>
    <w:rsid w:val="00C14E0C"/>
    <w:rsid w:val="00C15C87"/>
    <w:rsid w:val="00C15E87"/>
    <w:rsid w:val="00C1690C"/>
    <w:rsid w:val="00C175A6"/>
    <w:rsid w:val="00C20780"/>
    <w:rsid w:val="00C208CB"/>
    <w:rsid w:val="00C20F0A"/>
    <w:rsid w:val="00C21890"/>
    <w:rsid w:val="00C228A5"/>
    <w:rsid w:val="00C22D3F"/>
    <w:rsid w:val="00C22F4E"/>
    <w:rsid w:val="00C23486"/>
    <w:rsid w:val="00C235C3"/>
    <w:rsid w:val="00C23822"/>
    <w:rsid w:val="00C23F75"/>
    <w:rsid w:val="00C243B8"/>
    <w:rsid w:val="00C24547"/>
    <w:rsid w:val="00C24593"/>
    <w:rsid w:val="00C24F43"/>
    <w:rsid w:val="00C259B0"/>
    <w:rsid w:val="00C26C46"/>
    <w:rsid w:val="00C27818"/>
    <w:rsid w:val="00C30484"/>
    <w:rsid w:val="00C309C8"/>
    <w:rsid w:val="00C31ACC"/>
    <w:rsid w:val="00C31C89"/>
    <w:rsid w:val="00C32CD6"/>
    <w:rsid w:val="00C3303C"/>
    <w:rsid w:val="00C344A9"/>
    <w:rsid w:val="00C345A1"/>
    <w:rsid w:val="00C3468F"/>
    <w:rsid w:val="00C346CB"/>
    <w:rsid w:val="00C34CDD"/>
    <w:rsid w:val="00C35477"/>
    <w:rsid w:val="00C35C25"/>
    <w:rsid w:val="00C363C3"/>
    <w:rsid w:val="00C370D0"/>
    <w:rsid w:val="00C379B6"/>
    <w:rsid w:val="00C37B6D"/>
    <w:rsid w:val="00C37B6E"/>
    <w:rsid w:val="00C37C20"/>
    <w:rsid w:val="00C40078"/>
    <w:rsid w:val="00C40181"/>
    <w:rsid w:val="00C40530"/>
    <w:rsid w:val="00C42869"/>
    <w:rsid w:val="00C437CF"/>
    <w:rsid w:val="00C43903"/>
    <w:rsid w:val="00C439EF"/>
    <w:rsid w:val="00C43F0D"/>
    <w:rsid w:val="00C44169"/>
    <w:rsid w:val="00C465AE"/>
    <w:rsid w:val="00C46AFB"/>
    <w:rsid w:val="00C47AFD"/>
    <w:rsid w:val="00C5071B"/>
    <w:rsid w:val="00C51104"/>
    <w:rsid w:val="00C5181A"/>
    <w:rsid w:val="00C5209D"/>
    <w:rsid w:val="00C526B5"/>
    <w:rsid w:val="00C5384B"/>
    <w:rsid w:val="00C53CE8"/>
    <w:rsid w:val="00C53CEB"/>
    <w:rsid w:val="00C5420E"/>
    <w:rsid w:val="00C5442E"/>
    <w:rsid w:val="00C54E5C"/>
    <w:rsid w:val="00C550E5"/>
    <w:rsid w:val="00C56ACA"/>
    <w:rsid w:val="00C56F46"/>
    <w:rsid w:val="00C57A3E"/>
    <w:rsid w:val="00C60F05"/>
    <w:rsid w:val="00C60F90"/>
    <w:rsid w:val="00C6195C"/>
    <w:rsid w:val="00C620D7"/>
    <w:rsid w:val="00C62123"/>
    <w:rsid w:val="00C624F3"/>
    <w:rsid w:val="00C6253B"/>
    <w:rsid w:val="00C64137"/>
    <w:rsid w:val="00C64E4F"/>
    <w:rsid w:val="00C6518B"/>
    <w:rsid w:val="00C6562E"/>
    <w:rsid w:val="00C65BC1"/>
    <w:rsid w:val="00C66656"/>
    <w:rsid w:val="00C66AED"/>
    <w:rsid w:val="00C66C34"/>
    <w:rsid w:val="00C705A0"/>
    <w:rsid w:val="00C70911"/>
    <w:rsid w:val="00C70F83"/>
    <w:rsid w:val="00C7191C"/>
    <w:rsid w:val="00C71C27"/>
    <w:rsid w:val="00C72DD7"/>
    <w:rsid w:val="00C732E7"/>
    <w:rsid w:val="00C7390A"/>
    <w:rsid w:val="00C7416A"/>
    <w:rsid w:val="00C746E0"/>
    <w:rsid w:val="00C7730F"/>
    <w:rsid w:val="00C802EF"/>
    <w:rsid w:val="00C8092A"/>
    <w:rsid w:val="00C80BE4"/>
    <w:rsid w:val="00C80C8F"/>
    <w:rsid w:val="00C81371"/>
    <w:rsid w:val="00C819FD"/>
    <w:rsid w:val="00C81F02"/>
    <w:rsid w:val="00C8292A"/>
    <w:rsid w:val="00C82ECA"/>
    <w:rsid w:val="00C8336B"/>
    <w:rsid w:val="00C83EDD"/>
    <w:rsid w:val="00C8555E"/>
    <w:rsid w:val="00C85EEB"/>
    <w:rsid w:val="00C870BC"/>
    <w:rsid w:val="00C871D3"/>
    <w:rsid w:val="00C871DD"/>
    <w:rsid w:val="00C872F5"/>
    <w:rsid w:val="00C87499"/>
    <w:rsid w:val="00C87DAD"/>
    <w:rsid w:val="00C90332"/>
    <w:rsid w:val="00C90CE8"/>
    <w:rsid w:val="00C91AAA"/>
    <w:rsid w:val="00C91AE4"/>
    <w:rsid w:val="00C91E27"/>
    <w:rsid w:val="00C92812"/>
    <w:rsid w:val="00C9316E"/>
    <w:rsid w:val="00C94458"/>
    <w:rsid w:val="00C95B7B"/>
    <w:rsid w:val="00C9676D"/>
    <w:rsid w:val="00C96795"/>
    <w:rsid w:val="00C96E4F"/>
    <w:rsid w:val="00C973B2"/>
    <w:rsid w:val="00C97636"/>
    <w:rsid w:val="00CA0373"/>
    <w:rsid w:val="00CA054B"/>
    <w:rsid w:val="00CA0F77"/>
    <w:rsid w:val="00CA26E4"/>
    <w:rsid w:val="00CA2A71"/>
    <w:rsid w:val="00CA2CB0"/>
    <w:rsid w:val="00CA333D"/>
    <w:rsid w:val="00CA3814"/>
    <w:rsid w:val="00CA4CD5"/>
    <w:rsid w:val="00CA5A6A"/>
    <w:rsid w:val="00CA615C"/>
    <w:rsid w:val="00CA6423"/>
    <w:rsid w:val="00CA7993"/>
    <w:rsid w:val="00CB0B1A"/>
    <w:rsid w:val="00CB1247"/>
    <w:rsid w:val="00CB23AB"/>
    <w:rsid w:val="00CB28F6"/>
    <w:rsid w:val="00CB2A9C"/>
    <w:rsid w:val="00CB34A0"/>
    <w:rsid w:val="00CB372B"/>
    <w:rsid w:val="00CB3899"/>
    <w:rsid w:val="00CB3996"/>
    <w:rsid w:val="00CB3BB2"/>
    <w:rsid w:val="00CB3ED5"/>
    <w:rsid w:val="00CB3F81"/>
    <w:rsid w:val="00CB4007"/>
    <w:rsid w:val="00CB478C"/>
    <w:rsid w:val="00CB6048"/>
    <w:rsid w:val="00CB61D5"/>
    <w:rsid w:val="00CB63AC"/>
    <w:rsid w:val="00CB6BCE"/>
    <w:rsid w:val="00CB6F09"/>
    <w:rsid w:val="00CB73DC"/>
    <w:rsid w:val="00CC0A89"/>
    <w:rsid w:val="00CC146C"/>
    <w:rsid w:val="00CC19A3"/>
    <w:rsid w:val="00CC1B41"/>
    <w:rsid w:val="00CC2195"/>
    <w:rsid w:val="00CC2E3C"/>
    <w:rsid w:val="00CC4259"/>
    <w:rsid w:val="00CC4835"/>
    <w:rsid w:val="00CC4BE1"/>
    <w:rsid w:val="00CC4FE3"/>
    <w:rsid w:val="00CC549C"/>
    <w:rsid w:val="00CC557D"/>
    <w:rsid w:val="00CC5618"/>
    <w:rsid w:val="00CC6033"/>
    <w:rsid w:val="00CC60B1"/>
    <w:rsid w:val="00CC7006"/>
    <w:rsid w:val="00CD09F1"/>
    <w:rsid w:val="00CD0B52"/>
    <w:rsid w:val="00CD2E35"/>
    <w:rsid w:val="00CD2E54"/>
    <w:rsid w:val="00CD2F07"/>
    <w:rsid w:val="00CD3009"/>
    <w:rsid w:val="00CD3558"/>
    <w:rsid w:val="00CD3B27"/>
    <w:rsid w:val="00CD4AFC"/>
    <w:rsid w:val="00CD4F1F"/>
    <w:rsid w:val="00CD6BA9"/>
    <w:rsid w:val="00CD6C5C"/>
    <w:rsid w:val="00CD79A7"/>
    <w:rsid w:val="00CE0738"/>
    <w:rsid w:val="00CE0C66"/>
    <w:rsid w:val="00CE1322"/>
    <w:rsid w:val="00CE1D87"/>
    <w:rsid w:val="00CE219C"/>
    <w:rsid w:val="00CE3069"/>
    <w:rsid w:val="00CE452C"/>
    <w:rsid w:val="00CE4A28"/>
    <w:rsid w:val="00CE4AC0"/>
    <w:rsid w:val="00CE53FF"/>
    <w:rsid w:val="00CE5B11"/>
    <w:rsid w:val="00CE5DCA"/>
    <w:rsid w:val="00CE5F29"/>
    <w:rsid w:val="00CE67DF"/>
    <w:rsid w:val="00CE6DBF"/>
    <w:rsid w:val="00CE702C"/>
    <w:rsid w:val="00CE753A"/>
    <w:rsid w:val="00CF0698"/>
    <w:rsid w:val="00CF074C"/>
    <w:rsid w:val="00CF0C14"/>
    <w:rsid w:val="00CF16AD"/>
    <w:rsid w:val="00CF19C2"/>
    <w:rsid w:val="00CF1EEB"/>
    <w:rsid w:val="00CF22A7"/>
    <w:rsid w:val="00CF2896"/>
    <w:rsid w:val="00CF2ECB"/>
    <w:rsid w:val="00CF3004"/>
    <w:rsid w:val="00CF33B3"/>
    <w:rsid w:val="00CF40A5"/>
    <w:rsid w:val="00CF5AF9"/>
    <w:rsid w:val="00CF63D8"/>
    <w:rsid w:val="00CF65D1"/>
    <w:rsid w:val="00CF70B6"/>
    <w:rsid w:val="00CF7364"/>
    <w:rsid w:val="00CF79B6"/>
    <w:rsid w:val="00CF7B39"/>
    <w:rsid w:val="00D006E6"/>
    <w:rsid w:val="00D0128B"/>
    <w:rsid w:val="00D0236B"/>
    <w:rsid w:val="00D02D15"/>
    <w:rsid w:val="00D02F90"/>
    <w:rsid w:val="00D03139"/>
    <w:rsid w:val="00D0333D"/>
    <w:rsid w:val="00D0334F"/>
    <w:rsid w:val="00D033A0"/>
    <w:rsid w:val="00D03FB4"/>
    <w:rsid w:val="00D044F8"/>
    <w:rsid w:val="00D048B2"/>
    <w:rsid w:val="00D0500D"/>
    <w:rsid w:val="00D05384"/>
    <w:rsid w:val="00D06A06"/>
    <w:rsid w:val="00D07C41"/>
    <w:rsid w:val="00D117D4"/>
    <w:rsid w:val="00D119C4"/>
    <w:rsid w:val="00D11A4E"/>
    <w:rsid w:val="00D12D29"/>
    <w:rsid w:val="00D12E78"/>
    <w:rsid w:val="00D13BB7"/>
    <w:rsid w:val="00D13F44"/>
    <w:rsid w:val="00D14ED0"/>
    <w:rsid w:val="00D15243"/>
    <w:rsid w:val="00D153AB"/>
    <w:rsid w:val="00D16767"/>
    <w:rsid w:val="00D16A30"/>
    <w:rsid w:val="00D173D8"/>
    <w:rsid w:val="00D17BE7"/>
    <w:rsid w:val="00D203CD"/>
    <w:rsid w:val="00D22824"/>
    <w:rsid w:val="00D23D7C"/>
    <w:rsid w:val="00D24181"/>
    <w:rsid w:val="00D2432E"/>
    <w:rsid w:val="00D25E80"/>
    <w:rsid w:val="00D25F30"/>
    <w:rsid w:val="00D26830"/>
    <w:rsid w:val="00D268B0"/>
    <w:rsid w:val="00D26DBD"/>
    <w:rsid w:val="00D2788C"/>
    <w:rsid w:val="00D303BF"/>
    <w:rsid w:val="00D314E8"/>
    <w:rsid w:val="00D31707"/>
    <w:rsid w:val="00D319A7"/>
    <w:rsid w:val="00D31E7A"/>
    <w:rsid w:val="00D31FD6"/>
    <w:rsid w:val="00D32523"/>
    <w:rsid w:val="00D338F2"/>
    <w:rsid w:val="00D33A1E"/>
    <w:rsid w:val="00D33CF2"/>
    <w:rsid w:val="00D34538"/>
    <w:rsid w:val="00D3453B"/>
    <w:rsid w:val="00D3521D"/>
    <w:rsid w:val="00D35745"/>
    <w:rsid w:val="00D36752"/>
    <w:rsid w:val="00D368AF"/>
    <w:rsid w:val="00D36C5B"/>
    <w:rsid w:val="00D37E8E"/>
    <w:rsid w:val="00D402C6"/>
    <w:rsid w:val="00D406D9"/>
    <w:rsid w:val="00D40B81"/>
    <w:rsid w:val="00D40D47"/>
    <w:rsid w:val="00D431F6"/>
    <w:rsid w:val="00D43625"/>
    <w:rsid w:val="00D438AF"/>
    <w:rsid w:val="00D4437A"/>
    <w:rsid w:val="00D44E84"/>
    <w:rsid w:val="00D4553D"/>
    <w:rsid w:val="00D457F8"/>
    <w:rsid w:val="00D46272"/>
    <w:rsid w:val="00D463D5"/>
    <w:rsid w:val="00D46902"/>
    <w:rsid w:val="00D46F14"/>
    <w:rsid w:val="00D47545"/>
    <w:rsid w:val="00D47E36"/>
    <w:rsid w:val="00D5032F"/>
    <w:rsid w:val="00D506A7"/>
    <w:rsid w:val="00D50BCD"/>
    <w:rsid w:val="00D5139E"/>
    <w:rsid w:val="00D51D6F"/>
    <w:rsid w:val="00D51E9D"/>
    <w:rsid w:val="00D5212D"/>
    <w:rsid w:val="00D52DE1"/>
    <w:rsid w:val="00D53F85"/>
    <w:rsid w:val="00D550CD"/>
    <w:rsid w:val="00D555F5"/>
    <w:rsid w:val="00D56D28"/>
    <w:rsid w:val="00D56F15"/>
    <w:rsid w:val="00D573E6"/>
    <w:rsid w:val="00D6093B"/>
    <w:rsid w:val="00D61010"/>
    <w:rsid w:val="00D61246"/>
    <w:rsid w:val="00D62659"/>
    <w:rsid w:val="00D63215"/>
    <w:rsid w:val="00D63AE8"/>
    <w:rsid w:val="00D641D8"/>
    <w:rsid w:val="00D6456E"/>
    <w:rsid w:val="00D6491A"/>
    <w:rsid w:val="00D6504C"/>
    <w:rsid w:val="00D653A2"/>
    <w:rsid w:val="00D654A5"/>
    <w:rsid w:val="00D65721"/>
    <w:rsid w:val="00D65CF1"/>
    <w:rsid w:val="00D65F19"/>
    <w:rsid w:val="00D662E7"/>
    <w:rsid w:val="00D665DB"/>
    <w:rsid w:val="00D66A70"/>
    <w:rsid w:val="00D66E82"/>
    <w:rsid w:val="00D6768E"/>
    <w:rsid w:val="00D67A67"/>
    <w:rsid w:val="00D67D1E"/>
    <w:rsid w:val="00D70069"/>
    <w:rsid w:val="00D705A0"/>
    <w:rsid w:val="00D719A6"/>
    <w:rsid w:val="00D71E2B"/>
    <w:rsid w:val="00D71F23"/>
    <w:rsid w:val="00D71F24"/>
    <w:rsid w:val="00D72545"/>
    <w:rsid w:val="00D74630"/>
    <w:rsid w:val="00D749A7"/>
    <w:rsid w:val="00D75267"/>
    <w:rsid w:val="00D753B5"/>
    <w:rsid w:val="00D75489"/>
    <w:rsid w:val="00D75D1C"/>
    <w:rsid w:val="00D75E49"/>
    <w:rsid w:val="00D75F0C"/>
    <w:rsid w:val="00D76AB9"/>
    <w:rsid w:val="00D77EDA"/>
    <w:rsid w:val="00D814EC"/>
    <w:rsid w:val="00D816DA"/>
    <w:rsid w:val="00D81A5C"/>
    <w:rsid w:val="00D81D1E"/>
    <w:rsid w:val="00D82119"/>
    <w:rsid w:val="00D84CFB"/>
    <w:rsid w:val="00D859E6"/>
    <w:rsid w:val="00D86C1C"/>
    <w:rsid w:val="00D87665"/>
    <w:rsid w:val="00D8794C"/>
    <w:rsid w:val="00D87B38"/>
    <w:rsid w:val="00D87D02"/>
    <w:rsid w:val="00D90659"/>
    <w:rsid w:val="00D90CF7"/>
    <w:rsid w:val="00D9164A"/>
    <w:rsid w:val="00D91D5B"/>
    <w:rsid w:val="00D9279A"/>
    <w:rsid w:val="00D92E5A"/>
    <w:rsid w:val="00D93376"/>
    <w:rsid w:val="00D93519"/>
    <w:rsid w:val="00D93D8B"/>
    <w:rsid w:val="00D95024"/>
    <w:rsid w:val="00D955DE"/>
    <w:rsid w:val="00D95737"/>
    <w:rsid w:val="00D9674D"/>
    <w:rsid w:val="00D96D5F"/>
    <w:rsid w:val="00D9722C"/>
    <w:rsid w:val="00D97ABE"/>
    <w:rsid w:val="00D97AE8"/>
    <w:rsid w:val="00DA02F2"/>
    <w:rsid w:val="00DA035C"/>
    <w:rsid w:val="00DA155E"/>
    <w:rsid w:val="00DA159A"/>
    <w:rsid w:val="00DA16DB"/>
    <w:rsid w:val="00DA1B7C"/>
    <w:rsid w:val="00DA206B"/>
    <w:rsid w:val="00DA24AB"/>
    <w:rsid w:val="00DA2AE3"/>
    <w:rsid w:val="00DA300D"/>
    <w:rsid w:val="00DA336C"/>
    <w:rsid w:val="00DA4E40"/>
    <w:rsid w:val="00DA55B1"/>
    <w:rsid w:val="00DA6E71"/>
    <w:rsid w:val="00DB036B"/>
    <w:rsid w:val="00DB0F16"/>
    <w:rsid w:val="00DB1670"/>
    <w:rsid w:val="00DB1692"/>
    <w:rsid w:val="00DB2C85"/>
    <w:rsid w:val="00DB2E2E"/>
    <w:rsid w:val="00DB3001"/>
    <w:rsid w:val="00DB3773"/>
    <w:rsid w:val="00DB3C51"/>
    <w:rsid w:val="00DB3DAA"/>
    <w:rsid w:val="00DB3FCA"/>
    <w:rsid w:val="00DB476D"/>
    <w:rsid w:val="00DB4988"/>
    <w:rsid w:val="00DB4A99"/>
    <w:rsid w:val="00DB5565"/>
    <w:rsid w:val="00DB5A47"/>
    <w:rsid w:val="00DB5AFC"/>
    <w:rsid w:val="00DB5B14"/>
    <w:rsid w:val="00DB6447"/>
    <w:rsid w:val="00DB64F9"/>
    <w:rsid w:val="00DB6683"/>
    <w:rsid w:val="00DB6F31"/>
    <w:rsid w:val="00DB7461"/>
    <w:rsid w:val="00DB7563"/>
    <w:rsid w:val="00DB76ED"/>
    <w:rsid w:val="00DB7E7F"/>
    <w:rsid w:val="00DC03A0"/>
    <w:rsid w:val="00DC0869"/>
    <w:rsid w:val="00DC12C9"/>
    <w:rsid w:val="00DC1900"/>
    <w:rsid w:val="00DC2D06"/>
    <w:rsid w:val="00DC427C"/>
    <w:rsid w:val="00DC4B42"/>
    <w:rsid w:val="00DC6B51"/>
    <w:rsid w:val="00DC723E"/>
    <w:rsid w:val="00DC734F"/>
    <w:rsid w:val="00DC7536"/>
    <w:rsid w:val="00DC7A3F"/>
    <w:rsid w:val="00DC7D72"/>
    <w:rsid w:val="00DC7E8C"/>
    <w:rsid w:val="00DD0ECF"/>
    <w:rsid w:val="00DD154C"/>
    <w:rsid w:val="00DD1778"/>
    <w:rsid w:val="00DD1DC0"/>
    <w:rsid w:val="00DD2041"/>
    <w:rsid w:val="00DD2BEA"/>
    <w:rsid w:val="00DD30B0"/>
    <w:rsid w:val="00DD3606"/>
    <w:rsid w:val="00DD4972"/>
    <w:rsid w:val="00DD4CFB"/>
    <w:rsid w:val="00DD53F4"/>
    <w:rsid w:val="00DD585F"/>
    <w:rsid w:val="00DD6D6C"/>
    <w:rsid w:val="00DD6EC3"/>
    <w:rsid w:val="00DE0AD7"/>
    <w:rsid w:val="00DE0DD7"/>
    <w:rsid w:val="00DE15E5"/>
    <w:rsid w:val="00DE17A2"/>
    <w:rsid w:val="00DE1D79"/>
    <w:rsid w:val="00DE21B4"/>
    <w:rsid w:val="00DE27D3"/>
    <w:rsid w:val="00DE2FBF"/>
    <w:rsid w:val="00DE325B"/>
    <w:rsid w:val="00DE350E"/>
    <w:rsid w:val="00DE376A"/>
    <w:rsid w:val="00DE3D9D"/>
    <w:rsid w:val="00DE54B2"/>
    <w:rsid w:val="00DE6294"/>
    <w:rsid w:val="00DE6361"/>
    <w:rsid w:val="00DE64D6"/>
    <w:rsid w:val="00DE6502"/>
    <w:rsid w:val="00DE7997"/>
    <w:rsid w:val="00DF0552"/>
    <w:rsid w:val="00DF09DA"/>
    <w:rsid w:val="00DF0D77"/>
    <w:rsid w:val="00DF0E58"/>
    <w:rsid w:val="00DF2370"/>
    <w:rsid w:val="00DF2889"/>
    <w:rsid w:val="00DF2DF0"/>
    <w:rsid w:val="00DF32C0"/>
    <w:rsid w:val="00DF3406"/>
    <w:rsid w:val="00DF3547"/>
    <w:rsid w:val="00DF371C"/>
    <w:rsid w:val="00DF3D29"/>
    <w:rsid w:val="00DF4EB6"/>
    <w:rsid w:val="00DF506C"/>
    <w:rsid w:val="00DF6396"/>
    <w:rsid w:val="00DF6E57"/>
    <w:rsid w:val="00DF7237"/>
    <w:rsid w:val="00DF7427"/>
    <w:rsid w:val="00E00446"/>
    <w:rsid w:val="00E018C1"/>
    <w:rsid w:val="00E024B2"/>
    <w:rsid w:val="00E0410C"/>
    <w:rsid w:val="00E04E48"/>
    <w:rsid w:val="00E06057"/>
    <w:rsid w:val="00E06375"/>
    <w:rsid w:val="00E06B1F"/>
    <w:rsid w:val="00E131C1"/>
    <w:rsid w:val="00E135B4"/>
    <w:rsid w:val="00E145EA"/>
    <w:rsid w:val="00E1584F"/>
    <w:rsid w:val="00E1652C"/>
    <w:rsid w:val="00E16A0C"/>
    <w:rsid w:val="00E16DC1"/>
    <w:rsid w:val="00E1706C"/>
    <w:rsid w:val="00E178CC"/>
    <w:rsid w:val="00E204CC"/>
    <w:rsid w:val="00E20A41"/>
    <w:rsid w:val="00E20D4C"/>
    <w:rsid w:val="00E22150"/>
    <w:rsid w:val="00E224F6"/>
    <w:rsid w:val="00E2274C"/>
    <w:rsid w:val="00E22847"/>
    <w:rsid w:val="00E22CD2"/>
    <w:rsid w:val="00E2321D"/>
    <w:rsid w:val="00E23FB6"/>
    <w:rsid w:val="00E2544D"/>
    <w:rsid w:val="00E264E6"/>
    <w:rsid w:val="00E27998"/>
    <w:rsid w:val="00E30713"/>
    <w:rsid w:val="00E315C1"/>
    <w:rsid w:val="00E316A9"/>
    <w:rsid w:val="00E317C9"/>
    <w:rsid w:val="00E318C7"/>
    <w:rsid w:val="00E325CC"/>
    <w:rsid w:val="00E33841"/>
    <w:rsid w:val="00E338CE"/>
    <w:rsid w:val="00E34171"/>
    <w:rsid w:val="00E34404"/>
    <w:rsid w:val="00E346AF"/>
    <w:rsid w:val="00E34E68"/>
    <w:rsid w:val="00E35928"/>
    <w:rsid w:val="00E35A83"/>
    <w:rsid w:val="00E36C4A"/>
    <w:rsid w:val="00E40212"/>
    <w:rsid w:val="00E40385"/>
    <w:rsid w:val="00E41E30"/>
    <w:rsid w:val="00E42620"/>
    <w:rsid w:val="00E426A7"/>
    <w:rsid w:val="00E42934"/>
    <w:rsid w:val="00E43619"/>
    <w:rsid w:val="00E437A7"/>
    <w:rsid w:val="00E43A28"/>
    <w:rsid w:val="00E4430D"/>
    <w:rsid w:val="00E44E59"/>
    <w:rsid w:val="00E459B5"/>
    <w:rsid w:val="00E46487"/>
    <w:rsid w:val="00E46738"/>
    <w:rsid w:val="00E46947"/>
    <w:rsid w:val="00E46BFF"/>
    <w:rsid w:val="00E46C04"/>
    <w:rsid w:val="00E508F0"/>
    <w:rsid w:val="00E51996"/>
    <w:rsid w:val="00E51A7D"/>
    <w:rsid w:val="00E51CE0"/>
    <w:rsid w:val="00E52052"/>
    <w:rsid w:val="00E52B0D"/>
    <w:rsid w:val="00E5459C"/>
    <w:rsid w:val="00E55782"/>
    <w:rsid w:val="00E5760C"/>
    <w:rsid w:val="00E605E9"/>
    <w:rsid w:val="00E60AF8"/>
    <w:rsid w:val="00E6113B"/>
    <w:rsid w:val="00E61A89"/>
    <w:rsid w:val="00E63382"/>
    <w:rsid w:val="00E6378F"/>
    <w:rsid w:val="00E63B91"/>
    <w:rsid w:val="00E641ED"/>
    <w:rsid w:val="00E65D90"/>
    <w:rsid w:val="00E6717C"/>
    <w:rsid w:val="00E67F17"/>
    <w:rsid w:val="00E7014F"/>
    <w:rsid w:val="00E7052E"/>
    <w:rsid w:val="00E710E4"/>
    <w:rsid w:val="00E713C0"/>
    <w:rsid w:val="00E7183A"/>
    <w:rsid w:val="00E724B6"/>
    <w:rsid w:val="00E72EFD"/>
    <w:rsid w:val="00E73100"/>
    <w:rsid w:val="00E73A6F"/>
    <w:rsid w:val="00E73C29"/>
    <w:rsid w:val="00E7402D"/>
    <w:rsid w:val="00E7405B"/>
    <w:rsid w:val="00E75B69"/>
    <w:rsid w:val="00E75BA7"/>
    <w:rsid w:val="00E75ED1"/>
    <w:rsid w:val="00E7661A"/>
    <w:rsid w:val="00E76E3B"/>
    <w:rsid w:val="00E8086C"/>
    <w:rsid w:val="00E81037"/>
    <w:rsid w:val="00E82BAA"/>
    <w:rsid w:val="00E833F8"/>
    <w:rsid w:val="00E85B15"/>
    <w:rsid w:val="00E86736"/>
    <w:rsid w:val="00E86743"/>
    <w:rsid w:val="00E8676F"/>
    <w:rsid w:val="00E86F58"/>
    <w:rsid w:val="00E87029"/>
    <w:rsid w:val="00E9036C"/>
    <w:rsid w:val="00E90907"/>
    <w:rsid w:val="00E91227"/>
    <w:rsid w:val="00E9138A"/>
    <w:rsid w:val="00E91770"/>
    <w:rsid w:val="00E91887"/>
    <w:rsid w:val="00E91EEF"/>
    <w:rsid w:val="00E926AD"/>
    <w:rsid w:val="00E92A5B"/>
    <w:rsid w:val="00E92AEE"/>
    <w:rsid w:val="00E92CE8"/>
    <w:rsid w:val="00E93C4A"/>
    <w:rsid w:val="00E95666"/>
    <w:rsid w:val="00E9639D"/>
    <w:rsid w:val="00E966D8"/>
    <w:rsid w:val="00EA0083"/>
    <w:rsid w:val="00EA047B"/>
    <w:rsid w:val="00EA04E7"/>
    <w:rsid w:val="00EA0ED4"/>
    <w:rsid w:val="00EA1F1B"/>
    <w:rsid w:val="00EA1F6B"/>
    <w:rsid w:val="00EA23A6"/>
    <w:rsid w:val="00EA2F8F"/>
    <w:rsid w:val="00EA598E"/>
    <w:rsid w:val="00EA5CA4"/>
    <w:rsid w:val="00EA5D67"/>
    <w:rsid w:val="00EA5E9C"/>
    <w:rsid w:val="00EA678F"/>
    <w:rsid w:val="00EA69B7"/>
    <w:rsid w:val="00EA7CD7"/>
    <w:rsid w:val="00EB00B1"/>
    <w:rsid w:val="00EB0319"/>
    <w:rsid w:val="00EB134E"/>
    <w:rsid w:val="00EB14DB"/>
    <w:rsid w:val="00EB22DC"/>
    <w:rsid w:val="00EB30C1"/>
    <w:rsid w:val="00EB3336"/>
    <w:rsid w:val="00EB3D72"/>
    <w:rsid w:val="00EB45FE"/>
    <w:rsid w:val="00EB4CA3"/>
    <w:rsid w:val="00EB52B5"/>
    <w:rsid w:val="00EB5E27"/>
    <w:rsid w:val="00EB6642"/>
    <w:rsid w:val="00EB6F72"/>
    <w:rsid w:val="00EB734E"/>
    <w:rsid w:val="00EB7C27"/>
    <w:rsid w:val="00EC012D"/>
    <w:rsid w:val="00EC0F28"/>
    <w:rsid w:val="00EC14D8"/>
    <w:rsid w:val="00EC2028"/>
    <w:rsid w:val="00EC2511"/>
    <w:rsid w:val="00EC3ABD"/>
    <w:rsid w:val="00EC3DA0"/>
    <w:rsid w:val="00EC47F5"/>
    <w:rsid w:val="00EC4C24"/>
    <w:rsid w:val="00EC4FE3"/>
    <w:rsid w:val="00EC6538"/>
    <w:rsid w:val="00EC6676"/>
    <w:rsid w:val="00EC6AE5"/>
    <w:rsid w:val="00EC72C5"/>
    <w:rsid w:val="00EC7DED"/>
    <w:rsid w:val="00ED0CD1"/>
    <w:rsid w:val="00ED100F"/>
    <w:rsid w:val="00ED1355"/>
    <w:rsid w:val="00ED139B"/>
    <w:rsid w:val="00ED23D4"/>
    <w:rsid w:val="00ED27ED"/>
    <w:rsid w:val="00ED2A18"/>
    <w:rsid w:val="00ED2A79"/>
    <w:rsid w:val="00ED2E6B"/>
    <w:rsid w:val="00ED48AD"/>
    <w:rsid w:val="00ED4976"/>
    <w:rsid w:val="00ED49FE"/>
    <w:rsid w:val="00ED4ABA"/>
    <w:rsid w:val="00ED50D5"/>
    <w:rsid w:val="00ED535A"/>
    <w:rsid w:val="00ED5966"/>
    <w:rsid w:val="00ED6273"/>
    <w:rsid w:val="00ED66CC"/>
    <w:rsid w:val="00EE1016"/>
    <w:rsid w:val="00EE1749"/>
    <w:rsid w:val="00EE20B0"/>
    <w:rsid w:val="00EE20B8"/>
    <w:rsid w:val="00EE20F5"/>
    <w:rsid w:val="00EE29DA"/>
    <w:rsid w:val="00EE2BA0"/>
    <w:rsid w:val="00EE348F"/>
    <w:rsid w:val="00EE3596"/>
    <w:rsid w:val="00EE3E85"/>
    <w:rsid w:val="00EE4761"/>
    <w:rsid w:val="00EE47FB"/>
    <w:rsid w:val="00EE4E17"/>
    <w:rsid w:val="00EE58E3"/>
    <w:rsid w:val="00EE5D25"/>
    <w:rsid w:val="00EE68B2"/>
    <w:rsid w:val="00EE69E4"/>
    <w:rsid w:val="00EE7C08"/>
    <w:rsid w:val="00EF0456"/>
    <w:rsid w:val="00EF14F8"/>
    <w:rsid w:val="00EF1A16"/>
    <w:rsid w:val="00EF1F45"/>
    <w:rsid w:val="00EF2336"/>
    <w:rsid w:val="00EF2455"/>
    <w:rsid w:val="00EF2A85"/>
    <w:rsid w:val="00EF2C1F"/>
    <w:rsid w:val="00EF3700"/>
    <w:rsid w:val="00EF3B7D"/>
    <w:rsid w:val="00EF3CBC"/>
    <w:rsid w:val="00EF4CCF"/>
    <w:rsid w:val="00EF4DAC"/>
    <w:rsid w:val="00EF506D"/>
    <w:rsid w:val="00EF5F9E"/>
    <w:rsid w:val="00EF6587"/>
    <w:rsid w:val="00EF7ED8"/>
    <w:rsid w:val="00F014B5"/>
    <w:rsid w:val="00F01887"/>
    <w:rsid w:val="00F03129"/>
    <w:rsid w:val="00F048ED"/>
    <w:rsid w:val="00F04F08"/>
    <w:rsid w:val="00F050D7"/>
    <w:rsid w:val="00F05386"/>
    <w:rsid w:val="00F0561D"/>
    <w:rsid w:val="00F05DAA"/>
    <w:rsid w:val="00F06C54"/>
    <w:rsid w:val="00F07556"/>
    <w:rsid w:val="00F07D2D"/>
    <w:rsid w:val="00F11BC4"/>
    <w:rsid w:val="00F12073"/>
    <w:rsid w:val="00F1259C"/>
    <w:rsid w:val="00F12683"/>
    <w:rsid w:val="00F12B2D"/>
    <w:rsid w:val="00F13C3C"/>
    <w:rsid w:val="00F142B2"/>
    <w:rsid w:val="00F14F68"/>
    <w:rsid w:val="00F16D12"/>
    <w:rsid w:val="00F173E6"/>
    <w:rsid w:val="00F17FB8"/>
    <w:rsid w:val="00F2098A"/>
    <w:rsid w:val="00F2346B"/>
    <w:rsid w:val="00F235A3"/>
    <w:rsid w:val="00F24C02"/>
    <w:rsid w:val="00F24CFD"/>
    <w:rsid w:val="00F2608B"/>
    <w:rsid w:val="00F320E9"/>
    <w:rsid w:val="00F3216D"/>
    <w:rsid w:val="00F326FD"/>
    <w:rsid w:val="00F330D8"/>
    <w:rsid w:val="00F34F53"/>
    <w:rsid w:val="00F3545C"/>
    <w:rsid w:val="00F37C06"/>
    <w:rsid w:val="00F40446"/>
    <w:rsid w:val="00F407E5"/>
    <w:rsid w:val="00F4139A"/>
    <w:rsid w:val="00F42476"/>
    <w:rsid w:val="00F42A23"/>
    <w:rsid w:val="00F42E38"/>
    <w:rsid w:val="00F4464A"/>
    <w:rsid w:val="00F454C3"/>
    <w:rsid w:val="00F45A84"/>
    <w:rsid w:val="00F4653D"/>
    <w:rsid w:val="00F46646"/>
    <w:rsid w:val="00F46810"/>
    <w:rsid w:val="00F46E48"/>
    <w:rsid w:val="00F47A80"/>
    <w:rsid w:val="00F47AEC"/>
    <w:rsid w:val="00F50CD3"/>
    <w:rsid w:val="00F5137D"/>
    <w:rsid w:val="00F51BFE"/>
    <w:rsid w:val="00F52BDA"/>
    <w:rsid w:val="00F53A95"/>
    <w:rsid w:val="00F53E99"/>
    <w:rsid w:val="00F54DFE"/>
    <w:rsid w:val="00F55165"/>
    <w:rsid w:val="00F554F3"/>
    <w:rsid w:val="00F559B9"/>
    <w:rsid w:val="00F55D13"/>
    <w:rsid w:val="00F5701E"/>
    <w:rsid w:val="00F61F70"/>
    <w:rsid w:val="00F625B4"/>
    <w:rsid w:val="00F6289C"/>
    <w:rsid w:val="00F62D28"/>
    <w:rsid w:val="00F62EDE"/>
    <w:rsid w:val="00F634F6"/>
    <w:rsid w:val="00F63A90"/>
    <w:rsid w:val="00F658A1"/>
    <w:rsid w:val="00F65A21"/>
    <w:rsid w:val="00F65A73"/>
    <w:rsid w:val="00F66EFA"/>
    <w:rsid w:val="00F67E0D"/>
    <w:rsid w:val="00F701E2"/>
    <w:rsid w:val="00F70263"/>
    <w:rsid w:val="00F712B9"/>
    <w:rsid w:val="00F71C1E"/>
    <w:rsid w:val="00F71CED"/>
    <w:rsid w:val="00F733F4"/>
    <w:rsid w:val="00F7523D"/>
    <w:rsid w:val="00F75975"/>
    <w:rsid w:val="00F77715"/>
    <w:rsid w:val="00F77C5B"/>
    <w:rsid w:val="00F77D83"/>
    <w:rsid w:val="00F77FEC"/>
    <w:rsid w:val="00F80434"/>
    <w:rsid w:val="00F80C4F"/>
    <w:rsid w:val="00F8108A"/>
    <w:rsid w:val="00F810B1"/>
    <w:rsid w:val="00F812A9"/>
    <w:rsid w:val="00F81626"/>
    <w:rsid w:val="00F81C34"/>
    <w:rsid w:val="00F81C93"/>
    <w:rsid w:val="00F820A5"/>
    <w:rsid w:val="00F83644"/>
    <w:rsid w:val="00F8463F"/>
    <w:rsid w:val="00F8542F"/>
    <w:rsid w:val="00F85612"/>
    <w:rsid w:val="00F85B71"/>
    <w:rsid w:val="00F8680F"/>
    <w:rsid w:val="00F86B23"/>
    <w:rsid w:val="00F87379"/>
    <w:rsid w:val="00F875C6"/>
    <w:rsid w:val="00F87FCC"/>
    <w:rsid w:val="00F90AD2"/>
    <w:rsid w:val="00F90F9A"/>
    <w:rsid w:val="00F91964"/>
    <w:rsid w:val="00F9268B"/>
    <w:rsid w:val="00F929C4"/>
    <w:rsid w:val="00F93847"/>
    <w:rsid w:val="00F93961"/>
    <w:rsid w:val="00F93F13"/>
    <w:rsid w:val="00F95063"/>
    <w:rsid w:val="00F958D4"/>
    <w:rsid w:val="00F96432"/>
    <w:rsid w:val="00F96E5F"/>
    <w:rsid w:val="00F973F9"/>
    <w:rsid w:val="00F9745D"/>
    <w:rsid w:val="00FA06B4"/>
    <w:rsid w:val="00FA0A37"/>
    <w:rsid w:val="00FA0C84"/>
    <w:rsid w:val="00FA15E8"/>
    <w:rsid w:val="00FA2B02"/>
    <w:rsid w:val="00FA3163"/>
    <w:rsid w:val="00FA3607"/>
    <w:rsid w:val="00FA4D8E"/>
    <w:rsid w:val="00FA4EC1"/>
    <w:rsid w:val="00FA5069"/>
    <w:rsid w:val="00FA53D1"/>
    <w:rsid w:val="00FA602E"/>
    <w:rsid w:val="00FA6AC3"/>
    <w:rsid w:val="00FA6B3F"/>
    <w:rsid w:val="00FA6C41"/>
    <w:rsid w:val="00FA77A3"/>
    <w:rsid w:val="00FB0F54"/>
    <w:rsid w:val="00FB12FF"/>
    <w:rsid w:val="00FB2007"/>
    <w:rsid w:val="00FB2E81"/>
    <w:rsid w:val="00FB48A9"/>
    <w:rsid w:val="00FB4EA2"/>
    <w:rsid w:val="00FB51CA"/>
    <w:rsid w:val="00FB5B9C"/>
    <w:rsid w:val="00FB6189"/>
    <w:rsid w:val="00FB7910"/>
    <w:rsid w:val="00FC1871"/>
    <w:rsid w:val="00FC1B9B"/>
    <w:rsid w:val="00FC1D56"/>
    <w:rsid w:val="00FC2100"/>
    <w:rsid w:val="00FC2649"/>
    <w:rsid w:val="00FC272A"/>
    <w:rsid w:val="00FC3129"/>
    <w:rsid w:val="00FC3603"/>
    <w:rsid w:val="00FC3970"/>
    <w:rsid w:val="00FC3B92"/>
    <w:rsid w:val="00FC3D3B"/>
    <w:rsid w:val="00FC4190"/>
    <w:rsid w:val="00FC43C0"/>
    <w:rsid w:val="00FC4748"/>
    <w:rsid w:val="00FC4A2F"/>
    <w:rsid w:val="00FC4AA5"/>
    <w:rsid w:val="00FC4E7D"/>
    <w:rsid w:val="00FC593D"/>
    <w:rsid w:val="00FC5EA8"/>
    <w:rsid w:val="00FC61EC"/>
    <w:rsid w:val="00FC620F"/>
    <w:rsid w:val="00FC65EE"/>
    <w:rsid w:val="00FC68BC"/>
    <w:rsid w:val="00FC6CFD"/>
    <w:rsid w:val="00FC6FF9"/>
    <w:rsid w:val="00FC7197"/>
    <w:rsid w:val="00FC7C01"/>
    <w:rsid w:val="00FC7D35"/>
    <w:rsid w:val="00FD0867"/>
    <w:rsid w:val="00FD0BF1"/>
    <w:rsid w:val="00FD1B34"/>
    <w:rsid w:val="00FD2C3C"/>
    <w:rsid w:val="00FD2DCF"/>
    <w:rsid w:val="00FD3832"/>
    <w:rsid w:val="00FD3D65"/>
    <w:rsid w:val="00FD40A6"/>
    <w:rsid w:val="00FD4C8D"/>
    <w:rsid w:val="00FD51CE"/>
    <w:rsid w:val="00FD6B33"/>
    <w:rsid w:val="00FD70E4"/>
    <w:rsid w:val="00FE053C"/>
    <w:rsid w:val="00FE0580"/>
    <w:rsid w:val="00FE0797"/>
    <w:rsid w:val="00FE0D4B"/>
    <w:rsid w:val="00FE100D"/>
    <w:rsid w:val="00FE14D6"/>
    <w:rsid w:val="00FE1F2E"/>
    <w:rsid w:val="00FE2229"/>
    <w:rsid w:val="00FE2C00"/>
    <w:rsid w:val="00FE3987"/>
    <w:rsid w:val="00FE47A5"/>
    <w:rsid w:val="00FE47D1"/>
    <w:rsid w:val="00FE6611"/>
    <w:rsid w:val="00FE78A6"/>
    <w:rsid w:val="00FE78C2"/>
    <w:rsid w:val="00FF0C27"/>
    <w:rsid w:val="00FF0E35"/>
    <w:rsid w:val="00FF0F89"/>
    <w:rsid w:val="00FF1071"/>
    <w:rsid w:val="00FF1467"/>
    <w:rsid w:val="00FF1AB9"/>
    <w:rsid w:val="00FF3AF2"/>
    <w:rsid w:val="00FF3E7B"/>
    <w:rsid w:val="00FF4761"/>
    <w:rsid w:val="00FF57B3"/>
    <w:rsid w:val="00FF657C"/>
    <w:rsid w:val="00FF6FF2"/>
    <w:rsid w:val="00FF73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4D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6B21ED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96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96C0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96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96C0E"/>
    <w:rPr>
      <w:sz w:val="18"/>
      <w:szCs w:val="18"/>
    </w:rPr>
  </w:style>
  <w:style w:type="table" w:styleId="a5">
    <w:name w:val="Table Grid"/>
    <w:basedOn w:val="a1"/>
    <w:uiPriority w:val="59"/>
    <w:rsid w:val="00A96C0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a0"/>
    <w:rsid w:val="009A36FF"/>
  </w:style>
  <w:style w:type="character" w:customStyle="1" w:styleId="hps">
    <w:name w:val="hps"/>
    <w:basedOn w:val="a0"/>
    <w:rsid w:val="009A36FF"/>
  </w:style>
  <w:style w:type="paragraph" w:styleId="a6">
    <w:name w:val="Balloon Text"/>
    <w:basedOn w:val="a"/>
    <w:link w:val="Char1"/>
    <w:uiPriority w:val="99"/>
    <w:semiHidden/>
    <w:unhideWhenUsed/>
    <w:rsid w:val="00B36F6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6F6D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B21ED"/>
    <w:rPr>
      <w:rFonts w:ascii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9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42</Words>
  <Characters>242</Characters>
  <Application>Microsoft Office Word</Application>
  <DocSecurity>0</DocSecurity>
  <Lines>2</Lines>
  <Paragraphs>1</Paragraphs>
  <ScaleCrop>false</ScaleCrop>
  <Company>http:/sdwm.org</Company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付云</dc:creator>
  <cp:lastModifiedBy>纪  蕾</cp:lastModifiedBy>
  <cp:revision>10</cp:revision>
  <dcterms:created xsi:type="dcterms:W3CDTF">2018-01-15T01:47:00Z</dcterms:created>
  <dcterms:modified xsi:type="dcterms:W3CDTF">2018-06-19T01:01:00Z</dcterms:modified>
</cp:coreProperties>
</file>